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310DE" w14:textId="3886D5C3" w:rsidR="0052199D" w:rsidRPr="005A04CF" w:rsidRDefault="00812CD8" w:rsidP="00812C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04CF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0EB61348" w14:textId="77777777" w:rsidR="00812CD8" w:rsidRPr="005A04CF" w:rsidRDefault="00812CD8" w:rsidP="00812CD8">
      <w:pPr>
        <w:jc w:val="both"/>
        <w:rPr>
          <w:rFonts w:ascii="Times New Roman" w:hAnsi="Times New Roman" w:cs="Times New Roman"/>
          <w:bCs/>
        </w:rPr>
      </w:pPr>
    </w:p>
    <w:p w14:paraId="1F54F9F5" w14:textId="23E81CDF" w:rsidR="00812CD8" w:rsidRPr="005A04CF" w:rsidRDefault="00812CD8" w:rsidP="00812CD8">
      <w:pPr>
        <w:jc w:val="both"/>
        <w:rPr>
          <w:rFonts w:ascii="Times New Roman" w:hAnsi="Times New Roman" w:cs="Times New Roman"/>
          <w:b/>
        </w:rPr>
      </w:pPr>
      <w:r w:rsidRPr="005A04CF">
        <w:rPr>
          <w:rFonts w:ascii="Times New Roman" w:hAnsi="Times New Roman" w:cs="Times New Roman"/>
          <w:b/>
        </w:rPr>
        <w:t>Attitudes</w:t>
      </w:r>
      <w:r w:rsidR="00C75F06" w:rsidRPr="005A04CF">
        <w:rPr>
          <w:rFonts w:ascii="Times New Roman" w:hAnsi="Times New Roman" w:cs="Times New Roman"/>
          <w:b/>
        </w:rPr>
        <w:t xml:space="preserve"> towards UCB donation</w:t>
      </w:r>
    </w:p>
    <w:tbl>
      <w:tblPr>
        <w:tblStyle w:val="Grigliatabella4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558"/>
        <w:gridCol w:w="558"/>
        <w:gridCol w:w="558"/>
        <w:gridCol w:w="559"/>
        <w:gridCol w:w="463"/>
        <w:gridCol w:w="496"/>
        <w:gridCol w:w="559"/>
        <w:gridCol w:w="2709"/>
      </w:tblGrid>
      <w:tr w:rsidR="001B6B9B" w:rsidRPr="005A04CF" w14:paraId="5F1B27B8" w14:textId="77777777" w:rsidTr="00D51EFD">
        <w:trPr>
          <w:cantSplit/>
          <w:trHeight w:hRule="exact" w:val="284"/>
        </w:trPr>
        <w:tc>
          <w:tcPr>
            <w:tcW w:w="9252" w:type="dxa"/>
            <w:gridSpan w:val="9"/>
            <w:shd w:val="clear" w:color="auto" w:fill="auto"/>
          </w:tcPr>
          <w:p w14:paraId="79B63BA5" w14:textId="29287185" w:rsidR="001B6B9B" w:rsidRPr="005A04CF" w:rsidRDefault="001B6B9B" w:rsidP="001B6B9B">
            <w:pPr>
              <w:tabs>
                <w:tab w:val="center" w:pos="955"/>
                <w:tab w:val="right" w:pos="1911"/>
              </w:tabs>
              <w:contextualSpacing/>
              <w:rPr>
                <w:rFonts w:ascii="Times New Roman" w:eastAsia="Cambria" w:hAnsi="Times New Roman" w:cs="Times New Roman"/>
                <w:bCs/>
                <w:i/>
                <w:iCs/>
                <w:sz w:val="22"/>
                <w:szCs w:val="22"/>
                <w:lang w:val="en-GB"/>
              </w:rPr>
            </w:pPr>
            <w:r w:rsidRPr="005A04C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GB"/>
              </w:rPr>
              <w:t>Donate the blood cord of my baby would be for me…</w:t>
            </w:r>
          </w:p>
        </w:tc>
      </w:tr>
      <w:tr w:rsidR="001B6B9B" w:rsidRPr="005A04CF" w14:paraId="08A00017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D9D9D9" w:themeFill="background1" w:themeFillShade="D9"/>
          </w:tcPr>
          <w:p w14:paraId="67B3094F" w14:textId="0EAA4ADA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Useless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5A790B6A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70B7DB0A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585B004C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36275294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D9D9D9" w:themeFill="background1" w:themeFillShade="D9"/>
          </w:tcPr>
          <w:p w14:paraId="1D97D1FB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D9D9D9" w:themeFill="background1" w:themeFillShade="D9"/>
          </w:tcPr>
          <w:p w14:paraId="645F5855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38CCA007" w14:textId="77777777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1D23FCA5" w14:textId="58FAC05C" w:rsidR="001B6B9B" w:rsidRPr="005A04CF" w:rsidRDefault="001B6B9B" w:rsidP="00C75F06">
            <w:pPr>
              <w:tabs>
                <w:tab w:val="center" w:pos="955"/>
                <w:tab w:val="right" w:pos="1911"/>
              </w:tabs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Useful</w:t>
            </w:r>
          </w:p>
        </w:tc>
      </w:tr>
      <w:tr w:rsidR="001B6B9B" w:rsidRPr="005A04CF" w14:paraId="0B8833DC" w14:textId="77777777" w:rsidTr="001B6B9B">
        <w:trPr>
          <w:cantSplit/>
          <w:trHeight w:hRule="exact" w:val="284"/>
        </w:trPr>
        <w:tc>
          <w:tcPr>
            <w:tcW w:w="2792" w:type="dxa"/>
          </w:tcPr>
          <w:p w14:paraId="7D302408" w14:textId="35FEE8B9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Difficult</w:t>
            </w:r>
          </w:p>
        </w:tc>
        <w:tc>
          <w:tcPr>
            <w:tcW w:w="558" w:type="dxa"/>
          </w:tcPr>
          <w:p w14:paraId="3AE33128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</w:tcPr>
          <w:p w14:paraId="38E194E3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</w:tcPr>
          <w:p w14:paraId="41199BA3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</w:tcPr>
          <w:p w14:paraId="0E748785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</w:tcPr>
          <w:p w14:paraId="277FC1D9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</w:tcPr>
          <w:p w14:paraId="6B3C7513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</w:tcPr>
          <w:p w14:paraId="0964528A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</w:tcPr>
          <w:p w14:paraId="68BF3CB1" w14:textId="2C0C0AB4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Easy</w:t>
            </w:r>
          </w:p>
        </w:tc>
      </w:tr>
      <w:tr w:rsidR="001B6B9B" w:rsidRPr="005A04CF" w14:paraId="2A4ED0A8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D9D9D9" w:themeFill="background1" w:themeFillShade="D9"/>
          </w:tcPr>
          <w:p w14:paraId="033A456F" w14:textId="73259333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Disappointing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6D8663E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57B27D3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14:paraId="75799218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53E6A5FE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D9D9D9" w:themeFill="background1" w:themeFillShade="D9"/>
          </w:tcPr>
          <w:p w14:paraId="527AE41A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D9D9D9" w:themeFill="background1" w:themeFillShade="D9"/>
          </w:tcPr>
          <w:p w14:paraId="4F8DA9B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08B3A287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6E6EC37F" w14:textId="4AD02053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Rewarding</w:t>
            </w:r>
          </w:p>
        </w:tc>
      </w:tr>
      <w:tr w:rsidR="001B6B9B" w:rsidRPr="005A04CF" w14:paraId="08C8C233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auto"/>
          </w:tcPr>
          <w:p w14:paraId="2CA777B4" w14:textId="1A4E8B26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Senseless</w:t>
            </w:r>
          </w:p>
        </w:tc>
        <w:tc>
          <w:tcPr>
            <w:tcW w:w="558" w:type="dxa"/>
            <w:shd w:val="clear" w:color="auto" w:fill="auto"/>
          </w:tcPr>
          <w:p w14:paraId="2FA7F07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58C19272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14:paraId="151C119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auto"/>
          </w:tcPr>
          <w:p w14:paraId="70DC3A4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auto"/>
          </w:tcPr>
          <w:p w14:paraId="4BB3AC6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auto"/>
          </w:tcPr>
          <w:p w14:paraId="46E8B3EB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auto"/>
          </w:tcPr>
          <w:p w14:paraId="684B1E6D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auto"/>
          </w:tcPr>
          <w:p w14:paraId="24DB368F" w14:textId="11334F1A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Sensible</w:t>
            </w:r>
          </w:p>
        </w:tc>
      </w:tr>
      <w:tr w:rsidR="001B6B9B" w:rsidRPr="005A04CF" w14:paraId="42D222C5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D9D9D9"/>
          </w:tcPr>
          <w:p w14:paraId="18CEE57D" w14:textId="0B4C1D04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Disadvantagenous</w:t>
            </w:r>
            <w:proofErr w:type="spellEnd"/>
          </w:p>
        </w:tc>
        <w:tc>
          <w:tcPr>
            <w:tcW w:w="558" w:type="dxa"/>
            <w:shd w:val="clear" w:color="auto" w:fill="D9D9D9"/>
          </w:tcPr>
          <w:p w14:paraId="5446A069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D9D9D9"/>
          </w:tcPr>
          <w:p w14:paraId="3484B83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D9D9D9"/>
          </w:tcPr>
          <w:p w14:paraId="629C9256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D9D9D9"/>
          </w:tcPr>
          <w:p w14:paraId="2BA6E474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D9D9D9"/>
          </w:tcPr>
          <w:p w14:paraId="3C970F9B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D9D9D9"/>
          </w:tcPr>
          <w:p w14:paraId="0A3E8281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D9D9D9"/>
          </w:tcPr>
          <w:p w14:paraId="1B21567F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D9D9D9"/>
          </w:tcPr>
          <w:p w14:paraId="6900127D" w14:textId="58587885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Advantageous</w:t>
            </w:r>
          </w:p>
        </w:tc>
      </w:tr>
      <w:tr w:rsidR="001B6B9B" w:rsidRPr="005A04CF" w14:paraId="3F8A0ABF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auto"/>
          </w:tcPr>
          <w:p w14:paraId="128CC5D9" w14:textId="11B19531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Unsatisfactory</w:t>
            </w:r>
          </w:p>
        </w:tc>
        <w:tc>
          <w:tcPr>
            <w:tcW w:w="558" w:type="dxa"/>
            <w:shd w:val="clear" w:color="auto" w:fill="auto"/>
          </w:tcPr>
          <w:p w14:paraId="3D8EC6F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29749162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14:paraId="77FA1C4A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auto"/>
          </w:tcPr>
          <w:p w14:paraId="511C2BDB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auto"/>
          </w:tcPr>
          <w:p w14:paraId="40CB5CD5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auto"/>
          </w:tcPr>
          <w:p w14:paraId="54B51CE9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auto"/>
          </w:tcPr>
          <w:p w14:paraId="43230610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auto"/>
          </w:tcPr>
          <w:p w14:paraId="31AC7179" w14:textId="33BB592F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Satisfactory</w:t>
            </w:r>
          </w:p>
        </w:tc>
      </w:tr>
      <w:tr w:rsidR="001B6B9B" w:rsidRPr="005A04CF" w14:paraId="7AF194AA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D9D9D9"/>
          </w:tcPr>
          <w:p w14:paraId="2DCB086C" w14:textId="05C63684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Wrong</w:t>
            </w:r>
          </w:p>
        </w:tc>
        <w:tc>
          <w:tcPr>
            <w:tcW w:w="558" w:type="dxa"/>
            <w:shd w:val="clear" w:color="auto" w:fill="D9D9D9"/>
          </w:tcPr>
          <w:p w14:paraId="610ED234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D9D9D9"/>
          </w:tcPr>
          <w:p w14:paraId="10A2ECD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D9D9D9"/>
          </w:tcPr>
          <w:p w14:paraId="556570D6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D9D9D9"/>
          </w:tcPr>
          <w:p w14:paraId="2FA6B56F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D9D9D9"/>
          </w:tcPr>
          <w:p w14:paraId="298B282F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D9D9D9"/>
          </w:tcPr>
          <w:p w14:paraId="5A916A24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D9D9D9"/>
          </w:tcPr>
          <w:p w14:paraId="17A1C378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D9D9D9"/>
          </w:tcPr>
          <w:p w14:paraId="33D484A6" w14:textId="1BBA5270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Right</w:t>
            </w:r>
          </w:p>
        </w:tc>
      </w:tr>
      <w:tr w:rsidR="001B6B9B" w:rsidRPr="005A04CF" w14:paraId="586699A0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auto"/>
          </w:tcPr>
          <w:p w14:paraId="20E13F16" w14:textId="0E435FAD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Stupid</w:t>
            </w:r>
          </w:p>
        </w:tc>
        <w:tc>
          <w:tcPr>
            <w:tcW w:w="558" w:type="dxa"/>
            <w:shd w:val="clear" w:color="auto" w:fill="auto"/>
          </w:tcPr>
          <w:p w14:paraId="7C3DF63F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701CC51F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14:paraId="1AC32861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auto"/>
          </w:tcPr>
          <w:p w14:paraId="4BF0DD4A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auto"/>
          </w:tcPr>
          <w:p w14:paraId="726647BB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auto"/>
          </w:tcPr>
          <w:p w14:paraId="58DAC7B2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auto"/>
          </w:tcPr>
          <w:p w14:paraId="5C2BCDC1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auto"/>
          </w:tcPr>
          <w:p w14:paraId="17815A01" w14:textId="74CE28FE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Wise</w:t>
            </w:r>
          </w:p>
        </w:tc>
      </w:tr>
      <w:tr w:rsidR="001B6B9B" w:rsidRPr="005A04CF" w14:paraId="260F6126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D9D9D9"/>
          </w:tcPr>
          <w:p w14:paraId="732070FB" w14:textId="79BA304E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Unnerving</w:t>
            </w:r>
          </w:p>
        </w:tc>
        <w:tc>
          <w:tcPr>
            <w:tcW w:w="558" w:type="dxa"/>
            <w:shd w:val="clear" w:color="auto" w:fill="D9D9D9"/>
          </w:tcPr>
          <w:p w14:paraId="3E9B2F91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D9D9D9"/>
          </w:tcPr>
          <w:p w14:paraId="627C942E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D9D9D9"/>
          </w:tcPr>
          <w:p w14:paraId="604DA5FD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D9D9D9"/>
          </w:tcPr>
          <w:p w14:paraId="1DE5CFBA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D9D9D9"/>
          </w:tcPr>
          <w:p w14:paraId="145ECCDE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D9D9D9"/>
          </w:tcPr>
          <w:p w14:paraId="13E62044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D9D9D9"/>
          </w:tcPr>
          <w:p w14:paraId="7E708C58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D9D9D9"/>
          </w:tcPr>
          <w:p w14:paraId="3EC4FC49" w14:textId="5F78F7C8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Reassuring</w:t>
            </w:r>
          </w:p>
        </w:tc>
      </w:tr>
      <w:tr w:rsidR="001B6B9B" w:rsidRPr="005A04CF" w14:paraId="5C98577F" w14:textId="77777777" w:rsidTr="001B6B9B">
        <w:trPr>
          <w:cantSplit/>
          <w:trHeight w:hRule="exact" w:val="284"/>
        </w:trPr>
        <w:tc>
          <w:tcPr>
            <w:tcW w:w="2792" w:type="dxa"/>
            <w:shd w:val="clear" w:color="auto" w:fill="auto"/>
          </w:tcPr>
          <w:p w14:paraId="370EC679" w14:textId="04FE2CAF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Expensive</w:t>
            </w:r>
          </w:p>
        </w:tc>
        <w:tc>
          <w:tcPr>
            <w:tcW w:w="558" w:type="dxa"/>
            <w:shd w:val="clear" w:color="auto" w:fill="auto"/>
          </w:tcPr>
          <w:p w14:paraId="4CE0D75D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68B2E898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14:paraId="3291F8F2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59" w:type="dxa"/>
            <w:shd w:val="clear" w:color="auto" w:fill="auto"/>
          </w:tcPr>
          <w:p w14:paraId="25081AB5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3" w:type="dxa"/>
            <w:shd w:val="clear" w:color="auto" w:fill="auto"/>
          </w:tcPr>
          <w:p w14:paraId="42F54D79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96" w:type="dxa"/>
            <w:shd w:val="clear" w:color="auto" w:fill="auto"/>
          </w:tcPr>
          <w:p w14:paraId="57A9EBE1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59" w:type="dxa"/>
            <w:shd w:val="clear" w:color="auto" w:fill="auto"/>
          </w:tcPr>
          <w:p w14:paraId="2CCAF72C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709" w:type="dxa"/>
            <w:shd w:val="clear" w:color="auto" w:fill="auto"/>
          </w:tcPr>
          <w:p w14:paraId="1F691B75" w14:textId="414A4926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A04CF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Economical</w:t>
            </w:r>
          </w:p>
          <w:p w14:paraId="1E4F2056" w14:textId="77777777" w:rsidR="001B6B9B" w:rsidRPr="005A04CF" w:rsidRDefault="001B6B9B" w:rsidP="00C75F06">
            <w:pPr>
              <w:spacing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73D614E4" w14:textId="0869E390" w:rsidR="00812CD8" w:rsidRPr="005A04CF" w:rsidRDefault="00812CD8" w:rsidP="00C75F0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14BB80B" w14:textId="77777777" w:rsidR="00C75F06" w:rsidRPr="005A04CF" w:rsidRDefault="00C75F06" w:rsidP="00C75F0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72D1A7F" w14:textId="67449C36" w:rsidR="00812CD8" w:rsidRPr="005A04CF" w:rsidRDefault="00C75F06" w:rsidP="00812CD8">
      <w:pPr>
        <w:jc w:val="both"/>
        <w:rPr>
          <w:rFonts w:ascii="Times New Roman" w:hAnsi="Times New Roman" w:cs="Times New Roman"/>
          <w:b/>
          <w:bCs/>
        </w:rPr>
      </w:pPr>
      <w:r w:rsidRPr="005A04CF">
        <w:rPr>
          <w:rFonts w:ascii="Times New Roman" w:hAnsi="Times New Roman" w:cs="Times New Roman"/>
          <w:b/>
          <w:bCs/>
        </w:rPr>
        <w:t>Subjective</w:t>
      </w:r>
      <w:r w:rsidR="00812CD8" w:rsidRPr="005A04CF">
        <w:rPr>
          <w:rFonts w:ascii="Times New Roman" w:hAnsi="Times New Roman" w:cs="Times New Roman"/>
          <w:b/>
          <w:bCs/>
        </w:rPr>
        <w:t xml:space="preserve"> Norms</w:t>
      </w:r>
      <w:r w:rsidRPr="005A04CF">
        <w:rPr>
          <w:rFonts w:ascii="Times New Roman" w:hAnsi="Times New Roman" w:cs="Times New Roman"/>
          <w:b/>
          <w:bCs/>
        </w:rPr>
        <w:t xml:space="preserve"> regarding UCB donation</w:t>
      </w:r>
    </w:p>
    <w:p w14:paraId="5755C3FB" w14:textId="5BD29CE9" w:rsidR="00D76D24" w:rsidRPr="005A04CF" w:rsidRDefault="00D76D24" w:rsidP="00C75F06">
      <w:pPr>
        <w:tabs>
          <w:tab w:val="left" w:pos="180"/>
        </w:tabs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5A04CF">
        <w:rPr>
          <w:rFonts w:ascii="Times New Roman" w:hAnsi="Times New Roman" w:cs="Times New Roman"/>
          <w:i/>
          <w:iCs/>
          <w:color w:val="000000" w:themeColor="text1"/>
        </w:rPr>
        <w:t>Most people who are important to me think that I should donate the cord blood of my bab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796"/>
        <w:gridCol w:w="796"/>
        <w:gridCol w:w="796"/>
        <w:gridCol w:w="797"/>
        <w:gridCol w:w="797"/>
        <w:gridCol w:w="797"/>
        <w:gridCol w:w="797"/>
        <w:gridCol w:w="1875"/>
      </w:tblGrid>
      <w:tr w:rsidR="001B6B9B" w:rsidRPr="005A04CF" w14:paraId="1EB8535F" w14:textId="77777777" w:rsidTr="00C75F06">
        <w:trPr>
          <w:jc w:val="center"/>
        </w:trPr>
        <w:tc>
          <w:tcPr>
            <w:tcW w:w="1909" w:type="dxa"/>
          </w:tcPr>
          <w:p w14:paraId="3B7569ED" w14:textId="4A1C9079" w:rsidR="001B6B9B" w:rsidRPr="005A04CF" w:rsidRDefault="00C75F06" w:rsidP="00C75F06">
            <w:pPr>
              <w:tabs>
                <w:tab w:val="left" w:pos="180"/>
              </w:tabs>
              <w:ind w:right="-139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disagree</w:t>
            </w:r>
          </w:p>
        </w:tc>
        <w:tc>
          <w:tcPr>
            <w:tcW w:w="796" w:type="dxa"/>
          </w:tcPr>
          <w:p w14:paraId="226D7BE5" w14:textId="77777777" w:rsidR="001B6B9B" w:rsidRPr="005A04CF" w:rsidRDefault="001B6B9B" w:rsidP="00C75F06">
            <w:pPr>
              <w:tabs>
                <w:tab w:val="left" w:pos="180"/>
              </w:tabs>
              <w:ind w:right="-62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96" w:type="dxa"/>
          </w:tcPr>
          <w:p w14:paraId="5D36CF04" w14:textId="77777777" w:rsidR="001B6B9B" w:rsidRPr="005A04CF" w:rsidRDefault="001B6B9B" w:rsidP="00C75F06">
            <w:pPr>
              <w:tabs>
                <w:tab w:val="left" w:pos="180"/>
              </w:tabs>
              <w:ind w:right="-126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96" w:type="dxa"/>
          </w:tcPr>
          <w:p w14:paraId="1AB0A997" w14:textId="77777777" w:rsidR="001B6B9B" w:rsidRPr="005A04CF" w:rsidRDefault="001B6B9B" w:rsidP="00C75F06">
            <w:pPr>
              <w:tabs>
                <w:tab w:val="left" w:pos="180"/>
              </w:tabs>
              <w:ind w:right="-48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97" w:type="dxa"/>
          </w:tcPr>
          <w:p w14:paraId="0666D73B" w14:textId="77777777" w:rsidR="001B6B9B" w:rsidRPr="005A04CF" w:rsidRDefault="001B6B9B" w:rsidP="00C75F06">
            <w:pPr>
              <w:tabs>
                <w:tab w:val="left" w:pos="180"/>
              </w:tabs>
              <w:ind w:right="-112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97" w:type="dxa"/>
          </w:tcPr>
          <w:p w14:paraId="325BAFF3" w14:textId="77777777" w:rsidR="001B6B9B" w:rsidRPr="005A04CF" w:rsidRDefault="001B6B9B" w:rsidP="00C75F06">
            <w:pPr>
              <w:tabs>
                <w:tab w:val="left" w:pos="180"/>
              </w:tabs>
              <w:ind w:right="-176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797" w:type="dxa"/>
          </w:tcPr>
          <w:p w14:paraId="0279DBFE" w14:textId="77777777" w:rsidR="001B6B9B" w:rsidRPr="005A04CF" w:rsidRDefault="001B6B9B" w:rsidP="00C75F06">
            <w:pPr>
              <w:tabs>
                <w:tab w:val="left" w:pos="180"/>
              </w:tabs>
              <w:ind w:right="-98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797" w:type="dxa"/>
          </w:tcPr>
          <w:p w14:paraId="17F9432B" w14:textId="77777777" w:rsidR="001B6B9B" w:rsidRPr="005A04CF" w:rsidRDefault="001B6B9B" w:rsidP="00C75F06">
            <w:pPr>
              <w:tabs>
                <w:tab w:val="left" w:pos="180"/>
              </w:tabs>
              <w:ind w:right="-2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875" w:type="dxa"/>
          </w:tcPr>
          <w:p w14:paraId="50927C53" w14:textId="47657E63" w:rsidR="001B6B9B" w:rsidRPr="005A04CF" w:rsidRDefault="00C75F06" w:rsidP="00C75F06">
            <w:pPr>
              <w:tabs>
                <w:tab w:val="left" w:pos="180"/>
              </w:tabs>
              <w:ind w:right="-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agree</w:t>
            </w:r>
          </w:p>
        </w:tc>
      </w:tr>
      <w:tr w:rsidR="00C75F06" w:rsidRPr="005A04CF" w14:paraId="23B0BD67" w14:textId="77777777" w:rsidTr="00C75F06">
        <w:trPr>
          <w:jc w:val="center"/>
        </w:trPr>
        <w:tc>
          <w:tcPr>
            <w:tcW w:w="1909" w:type="dxa"/>
          </w:tcPr>
          <w:p w14:paraId="068E4EB8" w14:textId="77777777" w:rsidR="00C75F06" w:rsidRPr="005A04CF" w:rsidRDefault="00C75F06" w:rsidP="00C75F06">
            <w:pPr>
              <w:tabs>
                <w:tab w:val="left" w:pos="180"/>
              </w:tabs>
              <w:ind w:right="-139"/>
              <w:jc w:val="center"/>
              <w:rPr>
                <w:rFonts w:eastAsia="MS Mincho"/>
                <w:lang w:val="en-GB"/>
              </w:rPr>
            </w:pPr>
          </w:p>
        </w:tc>
        <w:tc>
          <w:tcPr>
            <w:tcW w:w="796" w:type="dxa"/>
          </w:tcPr>
          <w:p w14:paraId="1C6EA9E2" w14:textId="77777777" w:rsidR="00C75F06" w:rsidRPr="005A04CF" w:rsidRDefault="00C75F06" w:rsidP="00C75F06">
            <w:pPr>
              <w:tabs>
                <w:tab w:val="left" w:pos="180"/>
              </w:tabs>
              <w:ind w:right="-62"/>
              <w:jc w:val="center"/>
              <w:rPr>
                <w:lang w:val="en-GB"/>
              </w:rPr>
            </w:pPr>
          </w:p>
        </w:tc>
        <w:tc>
          <w:tcPr>
            <w:tcW w:w="796" w:type="dxa"/>
          </w:tcPr>
          <w:p w14:paraId="5C78100D" w14:textId="77777777" w:rsidR="00C75F06" w:rsidRPr="005A04CF" w:rsidRDefault="00C75F06" w:rsidP="00C75F06">
            <w:pPr>
              <w:tabs>
                <w:tab w:val="left" w:pos="180"/>
              </w:tabs>
              <w:ind w:right="-126"/>
              <w:jc w:val="center"/>
              <w:rPr>
                <w:lang w:val="en-GB"/>
              </w:rPr>
            </w:pPr>
          </w:p>
        </w:tc>
        <w:tc>
          <w:tcPr>
            <w:tcW w:w="796" w:type="dxa"/>
          </w:tcPr>
          <w:p w14:paraId="050CB178" w14:textId="77777777" w:rsidR="00C75F06" w:rsidRPr="005A04CF" w:rsidRDefault="00C75F06" w:rsidP="00C75F06">
            <w:pPr>
              <w:tabs>
                <w:tab w:val="left" w:pos="180"/>
              </w:tabs>
              <w:ind w:right="-48"/>
              <w:jc w:val="center"/>
              <w:rPr>
                <w:lang w:val="en-GB"/>
              </w:rPr>
            </w:pPr>
          </w:p>
        </w:tc>
        <w:tc>
          <w:tcPr>
            <w:tcW w:w="797" w:type="dxa"/>
          </w:tcPr>
          <w:p w14:paraId="53010DE7" w14:textId="77777777" w:rsidR="00C75F06" w:rsidRPr="005A04CF" w:rsidRDefault="00C75F06" w:rsidP="00C75F06">
            <w:pPr>
              <w:tabs>
                <w:tab w:val="left" w:pos="180"/>
              </w:tabs>
              <w:ind w:right="-112"/>
              <w:jc w:val="center"/>
              <w:rPr>
                <w:lang w:val="en-GB"/>
              </w:rPr>
            </w:pPr>
          </w:p>
        </w:tc>
        <w:tc>
          <w:tcPr>
            <w:tcW w:w="797" w:type="dxa"/>
          </w:tcPr>
          <w:p w14:paraId="6A7F316E" w14:textId="77777777" w:rsidR="00C75F06" w:rsidRPr="005A04CF" w:rsidRDefault="00C75F06" w:rsidP="00C75F06">
            <w:pPr>
              <w:tabs>
                <w:tab w:val="left" w:pos="180"/>
              </w:tabs>
              <w:ind w:right="-176"/>
              <w:jc w:val="center"/>
              <w:rPr>
                <w:lang w:val="en-GB"/>
              </w:rPr>
            </w:pPr>
          </w:p>
        </w:tc>
        <w:tc>
          <w:tcPr>
            <w:tcW w:w="797" w:type="dxa"/>
          </w:tcPr>
          <w:p w14:paraId="2C9832FC" w14:textId="77777777" w:rsidR="00C75F06" w:rsidRPr="005A04CF" w:rsidRDefault="00C75F06" w:rsidP="00C75F06">
            <w:pPr>
              <w:tabs>
                <w:tab w:val="left" w:pos="180"/>
              </w:tabs>
              <w:ind w:right="-98"/>
              <w:jc w:val="center"/>
              <w:rPr>
                <w:lang w:val="en-GB"/>
              </w:rPr>
            </w:pPr>
          </w:p>
        </w:tc>
        <w:tc>
          <w:tcPr>
            <w:tcW w:w="797" w:type="dxa"/>
          </w:tcPr>
          <w:p w14:paraId="65E8C835" w14:textId="77777777" w:rsidR="00C75F06" w:rsidRPr="005A04CF" w:rsidRDefault="00C75F06" w:rsidP="00C75F06">
            <w:pPr>
              <w:tabs>
                <w:tab w:val="left" w:pos="180"/>
              </w:tabs>
              <w:ind w:right="-20"/>
              <w:jc w:val="center"/>
              <w:rPr>
                <w:lang w:val="en-GB"/>
              </w:rPr>
            </w:pPr>
          </w:p>
        </w:tc>
        <w:tc>
          <w:tcPr>
            <w:tcW w:w="1875" w:type="dxa"/>
          </w:tcPr>
          <w:p w14:paraId="2E559137" w14:textId="77777777" w:rsidR="00C75F06" w:rsidRPr="005A04CF" w:rsidRDefault="00C75F06" w:rsidP="00C75F06">
            <w:pPr>
              <w:tabs>
                <w:tab w:val="left" w:pos="180"/>
              </w:tabs>
              <w:ind w:right="-90"/>
              <w:jc w:val="center"/>
              <w:rPr>
                <w:rFonts w:eastAsia="MS Mincho"/>
                <w:lang w:val="en-GB"/>
              </w:rPr>
            </w:pPr>
          </w:p>
        </w:tc>
      </w:tr>
    </w:tbl>
    <w:p w14:paraId="25897A3A" w14:textId="55FAE53D" w:rsidR="00C75F06" w:rsidRPr="005A04CF" w:rsidRDefault="00C75F06" w:rsidP="00C75F06">
      <w:pPr>
        <w:tabs>
          <w:tab w:val="left" w:pos="180"/>
        </w:tabs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5A04CF">
        <w:rPr>
          <w:rFonts w:ascii="Times New Roman" w:hAnsi="Times New Roman" w:cs="Times New Roman"/>
          <w:i/>
          <w:iCs/>
          <w:color w:val="000000" w:themeColor="text1"/>
        </w:rPr>
        <w:t>Most people who are important to me would approve that I donate the cord blood of my bab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796"/>
        <w:gridCol w:w="796"/>
        <w:gridCol w:w="796"/>
        <w:gridCol w:w="797"/>
        <w:gridCol w:w="797"/>
        <w:gridCol w:w="797"/>
        <w:gridCol w:w="797"/>
        <w:gridCol w:w="1875"/>
      </w:tblGrid>
      <w:tr w:rsidR="00C75F06" w:rsidRPr="005A04CF" w14:paraId="28C13748" w14:textId="77777777" w:rsidTr="004D307C">
        <w:trPr>
          <w:jc w:val="center"/>
        </w:trPr>
        <w:tc>
          <w:tcPr>
            <w:tcW w:w="1909" w:type="dxa"/>
          </w:tcPr>
          <w:p w14:paraId="2622CCA7" w14:textId="77777777" w:rsidR="00C75F06" w:rsidRPr="005A04CF" w:rsidRDefault="00C75F06" w:rsidP="004D307C">
            <w:pPr>
              <w:tabs>
                <w:tab w:val="left" w:pos="180"/>
              </w:tabs>
              <w:ind w:right="-139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disagree</w:t>
            </w:r>
          </w:p>
        </w:tc>
        <w:tc>
          <w:tcPr>
            <w:tcW w:w="796" w:type="dxa"/>
          </w:tcPr>
          <w:p w14:paraId="2011E462" w14:textId="77777777" w:rsidR="00C75F06" w:rsidRPr="005A04CF" w:rsidRDefault="00C75F06" w:rsidP="004D307C">
            <w:pPr>
              <w:tabs>
                <w:tab w:val="left" w:pos="180"/>
              </w:tabs>
              <w:ind w:right="-62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96" w:type="dxa"/>
          </w:tcPr>
          <w:p w14:paraId="6973428A" w14:textId="77777777" w:rsidR="00C75F06" w:rsidRPr="005A04CF" w:rsidRDefault="00C75F06" w:rsidP="004D307C">
            <w:pPr>
              <w:tabs>
                <w:tab w:val="left" w:pos="180"/>
              </w:tabs>
              <w:ind w:right="-126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96" w:type="dxa"/>
          </w:tcPr>
          <w:p w14:paraId="05CC9828" w14:textId="77777777" w:rsidR="00C75F06" w:rsidRPr="005A04CF" w:rsidRDefault="00C75F06" w:rsidP="004D307C">
            <w:pPr>
              <w:tabs>
                <w:tab w:val="left" w:pos="180"/>
              </w:tabs>
              <w:ind w:right="-48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97" w:type="dxa"/>
          </w:tcPr>
          <w:p w14:paraId="14F5D8DA" w14:textId="77777777" w:rsidR="00C75F06" w:rsidRPr="005A04CF" w:rsidRDefault="00C75F06" w:rsidP="004D307C">
            <w:pPr>
              <w:tabs>
                <w:tab w:val="left" w:pos="180"/>
              </w:tabs>
              <w:ind w:right="-112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97" w:type="dxa"/>
          </w:tcPr>
          <w:p w14:paraId="368CDE04" w14:textId="77777777" w:rsidR="00C75F06" w:rsidRPr="005A04CF" w:rsidRDefault="00C75F06" w:rsidP="004D307C">
            <w:pPr>
              <w:tabs>
                <w:tab w:val="left" w:pos="180"/>
              </w:tabs>
              <w:ind w:right="-176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797" w:type="dxa"/>
          </w:tcPr>
          <w:p w14:paraId="552E097B" w14:textId="77777777" w:rsidR="00C75F06" w:rsidRPr="005A04CF" w:rsidRDefault="00C75F06" w:rsidP="004D307C">
            <w:pPr>
              <w:tabs>
                <w:tab w:val="left" w:pos="180"/>
              </w:tabs>
              <w:ind w:right="-98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797" w:type="dxa"/>
          </w:tcPr>
          <w:p w14:paraId="622E9F34" w14:textId="77777777" w:rsidR="00C75F06" w:rsidRPr="005A04CF" w:rsidRDefault="00C75F06" w:rsidP="004D307C">
            <w:pPr>
              <w:tabs>
                <w:tab w:val="left" w:pos="180"/>
              </w:tabs>
              <w:ind w:right="-2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875" w:type="dxa"/>
          </w:tcPr>
          <w:p w14:paraId="319E80D5" w14:textId="77777777" w:rsidR="00C75F06" w:rsidRPr="005A04CF" w:rsidRDefault="00C75F06" w:rsidP="004D307C">
            <w:pPr>
              <w:tabs>
                <w:tab w:val="left" w:pos="180"/>
              </w:tabs>
              <w:ind w:right="-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agree</w:t>
            </w:r>
          </w:p>
        </w:tc>
      </w:tr>
    </w:tbl>
    <w:p w14:paraId="55A8430D" w14:textId="6B652E1A" w:rsidR="00C75F06" w:rsidRPr="005A04CF" w:rsidRDefault="00C75F06" w:rsidP="00C75F06">
      <w:pPr>
        <w:tabs>
          <w:tab w:val="left" w:pos="180"/>
        </w:tabs>
        <w:spacing w:before="240"/>
        <w:jc w:val="both"/>
        <w:rPr>
          <w:rFonts w:ascii="Times New Roman" w:hAnsi="Times New Roman" w:cs="Times New Roman"/>
          <w:i/>
          <w:iCs/>
        </w:rPr>
      </w:pPr>
      <w:r w:rsidRPr="005A04CF">
        <w:rPr>
          <w:rFonts w:ascii="Times New Roman" w:hAnsi="Times New Roman" w:cs="Times New Roman"/>
          <w:i/>
          <w:iCs/>
          <w:color w:val="000000" w:themeColor="text1"/>
        </w:rPr>
        <w:t>My partner thinks that I should donate the cord blood of our bab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793"/>
        <w:gridCol w:w="793"/>
        <w:gridCol w:w="793"/>
        <w:gridCol w:w="793"/>
        <w:gridCol w:w="793"/>
        <w:gridCol w:w="793"/>
        <w:gridCol w:w="793"/>
        <w:gridCol w:w="1887"/>
      </w:tblGrid>
      <w:tr w:rsidR="00C75F06" w:rsidRPr="005A04CF" w14:paraId="12898F4C" w14:textId="77777777" w:rsidTr="004D307C">
        <w:trPr>
          <w:jc w:val="center"/>
        </w:trPr>
        <w:tc>
          <w:tcPr>
            <w:tcW w:w="1922" w:type="dxa"/>
          </w:tcPr>
          <w:p w14:paraId="33213EE9" w14:textId="77777777" w:rsidR="00C75F06" w:rsidRPr="005A04CF" w:rsidRDefault="00C75F06" w:rsidP="004D307C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disagree</w:t>
            </w:r>
          </w:p>
        </w:tc>
        <w:tc>
          <w:tcPr>
            <w:tcW w:w="793" w:type="dxa"/>
          </w:tcPr>
          <w:p w14:paraId="1D774DC8" w14:textId="77777777" w:rsidR="00C75F06" w:rsidRPr="005A04CF" w:rsidRDefault="00C75F06" w:rsidP="004D307C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93" w:type="dxa"/>
          </w:tcPr>
          <w:p w14:paraId="04EFC308" w14:textId="77777777" w:rsidR="00C75F06" w:rsidRPr="005A04CF" w:rsidRDefault="00C75F06" w:rsidP="004D307C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93" w:type="dxa"/>
          </w:tcPr>
          <w:p w14:paraId="7D19C76B" w14:textId="77777777" w:rsidR="00C75F06" w:rsidRPr="005A04CF" w:rsidRDefault="00C75F06" w:rsidP="004D307C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93" w:type="dxa"/>
          </w:tcPr>
          <w:p w14:paraId="610458F1" w14:textId="77777777" w:rsidR="00C75F06" w:rsidRPr="005A04CF" w:rsidRDefault="00C75F06" w:rsidP="004D307C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93" w:type="dxa"/>
          </w:tcPr>
          <w:p w14:paraId="7ED5062A" w14:textId="77777777" w:rsidR="00C75F06" w:rsidRPr="005A04CF" w:rsidRDefault="00C75F06" w:rsidP="004D307C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793" w:type="dxa"/>
          </w:tcPr>
          <w:p w14:paraId="4D5A79AF" w14:textId="77777777" w:rsidR="00C75F06" w:rsidRPr="005A04CF" w:rsidRDefault="00C75F06" w:rsidP="004D307C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793" w:type="dxa"/>
          </w:tcPr>
          <w:p w14:paraId="22FB154E" w14:textId="77777777" w:rsidR="00C75F06" w:rsidRPr="005A04CF" w:rsidRDefault="00C75F06" w:rsidP="004D307C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887" w:type="dxa"/>
          </w:tcPr>
          <w:p w14:paraId="156D05F0" w14:textId="77777777" w:rsidR="00C75F06" w:rsidRPr="005A04CF" w:rsidRDefault="00C75F06" w:rsidP="004D307C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agree</w:t>
            </w:r>
          </w:p>
        </w:tc>
      </w:tr>
    </w:tbl>
    <w:p w14:paraId="20632779" w14:textId="77777777" w:rsidR="001B6B9B" w:rsidRPr="005A04CF" w:rsidRDefault="001B6B9B" w:rsidP="00C75F06">
      <w:pPr>
        <w:tabs>
          <w:tab w:val="left" w:pos="180"/>
        </w:tabs>
        <w:spacing w:after="0" w:line="240" w:lineRule="auto"/>
        <w:contextualSpacing/>
        <w:rPr>
          <w:rFonts w:ascii="Times New Roman" w:eastAsia="MS Mincho" w:hAnsi="Times New Roman" w:cs="Times New Roman"/>
          <w:bCs/>
          <w:i/>
          <w:iCs/>
        </w:rPr>
      </w:pPr>
    </w:p>
    <w:p w14:paraId="0B9E7C49" w14:textId="51E2FC34" w:rsidR="00D76D24" w:rsidRPr="005A04CF" w:rsidRDefault="00D76D24" w:rsidP="00C75F06">
      <w:pPr>
        <w:tabs>
          <w:tab w:val="left" w:pos="180"/>
        </w:tabs>
        <w:jc w:val="both"/>
        <w:rPr>
          <w:rFonts w:ascii="Times New Roman" w:hAnsi="Times New Roman" w:cs="Times New Roman"/>
          <w:i/>
          <w:iCs/>
        </w:rPr>
      </w:pPr>
      <w:r w:rsidRPr="005A04CF">
        <w:rPr>
          <w:rFonts w:ascii="Times New Roman" w:hAnsi="Times New Roman" w:cs="Times New Roman"/>
          <w:i/>
          <w:iCs/>
          <w:color w:val="000000" w:themeColor="text1"/>
        </w:rPr>
        <w:t xml:space="preserve">My partner would approve that I donate the cord blood of </w:t>
      </w:r>
      <w:r w:rsidR="00C75F06" w:rsidRPr="005A04CF">
        <w:rPr>
          <w:rFonts w:ascii="Times New Roman" w:hAnsi="Times New Roman" w:cs="Times New Roman"/>
          <w:i/>
          <w:iCs/>
          <w:color w:val="000000" w:themeColor="text1"/>
        </w:rPr>
        <w:t>our</w:t>
      </w:r>
      <w:r w:rsidRPr="005A04CF">
        <w:rPr>
          <w:rFonts w:ascii="Times New Roman" w:hAnsi="Times New Roman" w:cs="Times New Roman"/>
          <w:i/>
          <w:iCs/>
          <w:color w:val="000000" w:themeColor="text1"/>
        </w:rPr>
        <w:t xml:space="preserve"> bab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793"/>
        <w:gridCol w:w="793"/>
        <w:gridCol w:w="793"/>
        <w:gridCol w:w="793"/>
        <w:gridCol w:w="793"/>
        <w:gridCol w:w="793"/>
        <w:gridCol w:w="793"/>
        <w:gridCol w:w="1887"/>
      </w:tblGrid>
      <w:tr w:rsidR="001B6B9B" w:rsidRPr="005A04CF" w14:paraId="6D196CB0" w14:textId="77777777" w:rsidTr="00C75F06">
        <w:trPr>
          <w:jc w:val="center"/>
        </w:trPr>
        <w:tc>
          <w:tcPr>
            <w:tcW w:w="1922" w:type="dxa"/>
          </w:tcPr>
          <w:p w14:paraId="062E4327" w14:textId="04E9D651" w:rsidR="001B6B9B" w:rsidRPr="005A04CF" w:rsidRDefault="00C75F06" w:rsidP="00C75F06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disagree</w:t>
            </w:r>
          </w:p>
        </w:tc>
        <w:tc>
          <w:tcPr>
            <w:tcW w:w="793" w:type="dxa"/>
          </w:tcPr>
          <w:p w14:paraId="37D2F36E" w14:textId="77777777" w:rsidR="001B6B9B" w:rsidRPr="005A04CF" w:rsidRDefault="001B6B9B" w:rsidP="00C75F06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93" w:type="dxa"/>
          </w:tcPr>
          <w:p w14:paraId="32D188A5" w14:textId="77777777" w:rsidR="001B6B9B" w:rsidRPr="005A04CF" w:rsidRDefault="001B6B9B" w:rsidP="00C75F06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93" w:type="dxa"/>
          </w:tcPr>
          <w:p w14:paraId="2B73F8EF" w14:textId="77777777" w:rsidR="001B6B9B" w:rsidRPr="005A04CF" w:rsidRDefault="001B6B9B" w:rsidP="00C75F06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93" w:type="dxa"/>
          </w:tcPr>
          <w:p w14:paraId="1B21BE3F" w14:textId="77777777" w:rsidR="001B6B9B" w:rsidRPr="005A04CF" w:rsidRDefault="001B6B9B" w:rsidP="00C75F06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93" w:type="dxa"/>
          </w:tcPr>
          <w:p w14:paraId="788C2D0F" w14:textId="77777777" w:rsidR="001B6B9B" w:rsidRPr="005A04CF" w:rsidRDefault="001B6B9B" w:rsidP="00C75F06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793" w:type="dxa"/>
          </w:tcPr>
          <w:p w14:paraId="34A97ECD" w14:textId="77777777" w:rsidR="001B6B9B" w:rsidRPr="005A04CF" w:rsidRDefault="001B6B9B" w:rsidP="00C75F06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793" w:type="dxa"/>
          </w:tcPr>
          <w:p w14:paraId="65725D1B" w14:textId="77777777" w:rsidR="001B6B9B" w:rsidRPr="005A04CF" w:rsidRDefault="001B6B9B" w:rsidP="00C75F06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887" w:type="dxa"/>
          </w:tcPr>
          <w:p w14:paraId="6F6ABE74" w14:textId="153F3DA4" w:rsidR="001B6B9B" w:rsidRPr="005A04CF" w:rsidRDefault="00C75F06" w:rsidP="00C75F06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agree</w:t>
            </w:r>
          </w:p>
        </w:tc>
      </w:tr>
    </w:tbl>
    <w:p w14:paraId="06657984" w14:textId="7A926AF0" w:rsidR="00C75F06" w:rsidRPr="005A04CF" w:rsidRDefault="00C75F06" w:rsidP="00C75F06">
      <w:pPr>
        <w:tabs>
          <w:tab w:val="left" w:pos="180"/>
        </w:tabs>
        <w:spacing w:before="240"/>
        <w:jc w:val="both"/>
        <w:rPr>
          <w:rFonts w:ascii="Times New Roman" w:hAnsi="Times New Roman" w:cs="Times New Roman"/>
          <w:i/>
          <w:iCs/>
        </w:rPr>
      </w:pPr>
      <w:r w:rsidRPr="005A04CF">
        <w:rPr>
          <w:rFonts w:ascii="Times New Roman" w:hAnsi="Times New Roman" w:cs="Times New Roman"/>
          <w:i/>
          <w:iCs/>
          <w:color w:val="000000" w:themeColor="text1"/>
        </w:rPr>
        <w:t>My partner would like me to donate the cord blood of our bab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793"/>
        <w:gridCol w:w="793"/>
        <w:gridCol w:w="793"/>
        <w:gridCol w:w="793"/>
        <w:gridCol w:w="793"/>
        <w:gridCol w:w="793"/>
        <w:gridCol w:w="793"/>
        <w:gridCol w:w="1887"/>
      </w:tblGrid>
      <w:tr w:rsidR="00C75F06" w:rsidRPr="005A04CF" w14:paraId="480F10B7" w14:textId="77777777" w:rsidTr="004D307C">
        <w:trPr>
          <w:jc w:val="center"/>
        </w:trPr>
        <w:tc>
          <w:tcPr>
            <w:tcW w:w="1922" w:type="dxa"/>
          </w:tcPr>
          <w:p w14:paraId="7DF3633D" w14:textId="77777777" w:rsidR="00C75F06" w:rsidRPr="005A04CF" w:rsidRDefault="00C75F06" w:rsidP="004D307C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disagree</w:t>
            </w:r>
          </w:p>
        </w:tc>
        <w:tc>
          <w:tcPr>
            <w:tcW w:w="793" w:type="dxa"/>
          </w:tcPr>
          <w:p w14:paraId="7D331464" w14:textId="77777777" w:rsidR="00C75F06" w:rsidRPr="005A04CF" w:rsidRDefault="00C75F06" w:rsidP="004D307C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93" w:type="dxa"/>
          </w:tcPr>
          <w:p w14:paraId="2BA23CA3" w14:textId="77777777" w:rsidR="00C75F06" w:rsidRPr="005A04CF" w:rsidRDefault="00C75F06" w:rsidP="004D307C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93" w:type="dxa"/>
          </w:tcPr>
          <w:p w14:paraId="09FCF9E2" w14:textId="77777777" w:rsidR="00C75F06" w:rsidRPr="005A04CF" w:rsidRDefault="00C75F06" w:rsidP="004D307C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93" w:type="dxa"/>
          </w:tcPr>
          <w:p w14:paraId="490AFD36" w14:textId="77777777" w:rsidR="00C75F06" w:rsidRPr="005A04CF" w:rsidRDefault="00C75F06" w:rsidP="004D307C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93" w:type="dxa"/>
          </w:tcPr>
          <w:p w14:paraId="45A0DD9A" w14:textId="77777777" w:rsidR="00C75F06" w:rsidRPr="005A04CF" w:rsidRDefault="00C75F06" w:rsidP="004D307C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793" w:type="dxa"/>
          </w:tcPr>
          <w:p w14:paraId="476246BE" w14:textId="77777777" w:rsidR="00C75F06" w:rsidRPr="005A04CF" w:rsidRDefault="00C75F06" w:rsidP="004D307C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793" w:type="dxa"/>
          </w:tcPr>
          <w:p w14:paraId="2040D326" w14:textId="77777777" w:rsidR="00C75F06" w:rsidRPr="005A04CF" w:rsidRDefault="00C75F06" w:rsidP="004D307C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887" w:type="dxa"/>
          </w:tcPr>
          <w:p w14:paraId="71F11066" w14:textId="77777777" w:rsidR="00C75F06" w:rsidRPr="005A04CF" w:rsidRDefault="00C75F06" w:rsidP="004D307C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ompletely agree</w:t>
            </w:r>
          </w:p>
        </w:tc>
      </w:tr>
    </w:tbl>
    <w:p w14:paraId="55C5F4CF" w14:textId="5A8EA49C" w:rsidR="00C75F06" w:rsidRPr="005A04CF" w:rsidRDefault="00C75F06" w:rsidP="00C75F06">
      <w:pPr>
        <w:pStyle w:val="ListParagraph"/>
        <w:tabs>
          <w:tab w:val="left" w:pos="180"/>
        </w:tabs>
        <w:spacing w:line="360" w:lineRule="auto"/>
        <w:ind w:left="0" w:hanging="90"/>
        <w:jc w:val="both"/>
        <w:rPr>
          <w:rFonts w:ascii="Times New Roman" w:eastAsia="Cambria" w:hAnsi="Times New Roman" w:cs="Times New Roman"/>
          <w:b/>
          <w:lang w:val="en-GB"/>
        </w:rPr>
      </w:pPr>
    </w:p>
    <w:p w14:paraId="4A4306D5" w14:textId="77777777" w:rsidR="00C75F06" w:rsidRPr="005A04CF" w:rsidRDefault="00C75F06" w:rsidP="00C75F06">
      <w:pPr>
        <w:pStyle w:val="ListParagraph"/>
        <w:tabs>
          <w:tab w:val="left" w:pos="180"/>
        </w:tabs>
        <w:spacing w:line="360" w:lineRule="auto"/>
        <w:ind w:left="0" w:hanging="90"/>
        <w:jc w:val="both"/>
        <w:rPr>
          <w:rFonts w:ascii="Times New Roman" w:eastAsia="Cambria" w:hAnsi="Times New Roman" w:cs="Times New Roman"/>
          <w:b/>
          <w:lang w:val="en-GB"/>
        </w:rPr>
      </w:pPr>
    </w:p>
    <w:p w14:paraId="06136F09" w14:textId="7D9FDAD0" w:rsidR="00C75F06" w:rsidRPr="005A04CF" w:rsidRDefault="00C75F06" w:rsidP="00C75F06">
      <w:pPr>
        <w:pStyle w:val="ListParagraph"/>
        <w:tabs>
          <w:tab w:val="left" w:pos="180"/>
        </w:tabs>
        <w:spacing w:line="360" w:lineRule="auto"/>
        <w:ind w:left="0" w:hanging="90"/>
        <w:jc w:val="both"/>
        <w:rPr>
          <w:rFonts w:ascii="Times New Roman" w:eastAsia="Cambria" w:hAnsi="Times New Roman" w:cs="Times New Roman"/>
          <w:b/>
          <w:lang w:val="en-GB"/>
        </w:rPr>
      </w:pPr>
      <w:r w:rsidRPr="005A04CF">
        <w:rPr>
          <w:rFonts w:ascii="Times New Roman" w:eastAsia="Cambria" w:hAnsi="Times New Roman" w:cs="Times New Roman"/>
          <w:b/>
          <w:lang w:val="en-GB"/>
        </w:rPr>
        <w:t>Perceived Behavioural Control over UCB donation</w:t>
      </w:r>
    </w:p>
    <w:p w14:paraId="3C3C98AB" w14:textId="3F22FACE" w:rsidR="00C75F06" w:rsidRPr="005A04CF" w:rsidRDefault="00C75F06" w:rsidP="00C75F06">
      <w:pPr>
        <w:pStyle w:val="ListParagraph"/>
        <w:tabs>
          <w:tab w:val="left" w:pos="180"/>
        </w:tabs>
        <w:spacing w:after="0" w:line="360" w:lineRule="auto"/>
        <w:ind w:left="0" w:hanging="90"/>
        <w:jc w:val="both"/>
        <w:rPr>
          <w:rFonts w:ascii="Times New Roman" w:hAnsi="Times New Roman" w:cs="Times New Roman"/>
          <w:i/>
          <w:iCs/>
          <w:lang w:val="en-GB"/>
        </w:rPr>
      </w:pPr>
      <w:bookmarkStart w:id="0" w:name="_Hlk73722406"/>
      <w:r w:rsidRPr="005A04CF">
        <w:rPr>
          <w:rFonts w:ascii="Times New Roman" w:hAnsi="Times New Roman" w:cs="Times New Roman"/>
          <w:i/>
          <w:iCs/>
          <w:lang w:val="en-GB"/>
        </w:rPr>
        <w:t>Suppose you decide to donate your baby cord blood. How easy or difficult do you think it will be</w:t>
      </w:r>
      <w:r w:rsidR="00017129">
        <w:rPr>
          <w:rFonts w:ascii="Times New Roman" w:hAnsi="Times New Roman" w:cs="Times New Roman"/>
          <w:i/>
          <w:iCs/>
          <w:lang w:val="en-GB"/>
        </w:rPr>
        <w:t>…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800"/>
        <w:gridCol w:w="799"/>
        <w:gridCol w:w="799"/>
        <w:gridCol w:w="799"/>
        <w:gridCol w:w="799"/>
        <w:gridCol w:w="799"/>
        <w:gridCol w:w="799"/>
        <w:gridCol w:w="1849"/>
      </w:tblGrid>
      <w:tr w:rsidR="00C75F06" w:rsidRPr="005A04CF" w14:paraId="6267E631" w14:textId="77777777" w:rsidTr="004D307C">
        <w:trPr>
          <w:jc w:val="center"/>
        </w:trPr>
        <w:tc>
          <w:tcPr>
            <w:tcW w:w="2025" w:type="dxa"/>
          </w:tcPr>
          <w:p w14:paraId="1DCA195B" w14:textId="4F1728A6" w:rsidR="00C75F06" w:rsidRPr="005A04CF" w:rsidRDefault="00C75F06" w:rsidP="00C75F06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Very difficult</w:t>
            </w:r>
          </w:p>
        </w:tc>
        <w:tc>
          <w:tcPr>
            <w:tcW w:w="851" w:type="dxa"/>
          </w:tcPr>
          <w:p w14:paraId="6D3B6C0E" w14:textId="77777777" w:rsidR="00C75F06" w:rsidRPr="005A04CF" w:rsidRDefault="00C75F06" w:rsidP="00C75F06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1BAD578A" w14:textId="77777777" w:rsidR="00C75F06" w:rsidRPr="005A04CF" w:rsidRDefault="00C75F06" w:rsidP="00C75F06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640405BF" w14:textId="77777777" w:rsidR="00C75F06" w:rsidRPr="005A04CF" w:rsidRDefault="00C75F06" w:rsidP="00C75F06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095D6E92" w14:textId="77777777" w:rsidR="00C75F06" w:rsidRPr="005A04CF" w:rsidRDefault="00C75F06" w:rsidP="00C75F06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60678604" w14:textId="77777777" w:rsidR="00C75F06" w:rsidRPr="005A04CF" w:rsidRDefault="00C75F06" w:rsidP="00C75F06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7E8D4362" w14:textId="77777777" w:rsidR="00C75F06" w:rsidRPr="005A04CF" w:rsidRDefault="00C75F06" w:rsidP="00C75F06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0C5EF114" w14:textId="77777777" w:rsidR="00C75F06" w:rsidRPr="005A04CF" w:rsidRDefault="00C75F06" w:rsidP="00C75F06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31534417" w14:textId="45F58828" w:rsidR="00C75F06" w:rsidRPr="005A04CF" w:rsidRDefault="00C75F06" w:rsidP="00C75F06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Very easy</w:t>
            </w:r>
          </w:p>
        </w:tc>
      </w:tr>
    </w:tbl>
    <w:p w14:paraId="1F402CC8" w14:textId="77777777" w:rsidR="00C75F06" w:rsidRPr="005A04CF" w:rsidRDefault="00C75F06" w:rsidP="00C75F06">
      <w:pPr>
        <w:pStyle w:val="ListParagraph"/>
        <w:tabs>
          <w:tab w:val="left" w:pos="180"/>
        </w:tabs>
        <w:spacing w:after="0" w:line="240" w:lineRule="auto"/>
        <w:ind w:left="0" w:hanging="90"/>
        <w:jc w:val="both"/>
        <w:rPr>
          <w:rFonts w:ascii="Times New Roman" w:hAnsi="Times New Roman" w:cs="Times New Roman"/>
          <w:lang w:val="en-GB"/>
        </w:rPr>
      </w:pPr>
    </w:p>
    <w:p w14:paraId="146EF0B2" w14:textId="1030A499" w:rsidR="00C75F06" w:rsidRPr="005A04CF" w:rsidRDefault="00C75F06" w:rsidP="00C75F06">
      <w:pPr>
        <w:pStyle w:val="ListParagraph"/>
        <w:tabs>
          <w:tab w:val="left" w:pos="180"/>
        </w:tabs>
        <w:spacing w:after="0" w:line="240" w:lineRule="auto"/>
        <w:ind w:left="0" w:hanging="90"/>
        <w:jc w:val="both"/>
        <w:rPr>
          <w:rFonts w:ascii="Times New Roman" w:hAnsi="Times New Roman" w:cs="Times New Roman"/>
          <w:i/>
          <w:iCs/>
          <w:lang w:val="en-GB"/>
        </w:rPr>
      </w:pPr>
      <w:r w:rsidRPr="005A04CF">
        <w:rPr>
          <w:rFonts w:ascii="Times New Roman" w:hAnsi="Times New Roman" w:cs="Times New Roman"/>
          <w:bCs/>
          <w:i/>
          <w:iCs/>
          <w:lang w:val="en-GB"/>
        </w:rPr>
        <w:t>Deciding</w:t>
      </w:r>
      <w:r w:rsidRPr="005A04CF">
        <w:rPr>
          <w:rFonts w:ascii="Times New Roman" w:hAnsi="Times New Roman" w:cs="Times New Roman"/>
          <w:i/>
          <w:iCs/>
          <w:lang w:val="en-GB"/>
        </w:rPr>
        <w:t xml:space="preserve"> to donate the cord blood of your baby is</w:t>
      </w:r>
      <w:r w:rsidR="00017129">
        <w:rPr>
          <w:rFonts w:ascii="Times New Roman" w:hAnsi="Times New Roman" w:cs="Times New Roman"/>
          <w:i/>
          <w:iCs/>
          <w:lang w:val="en-GB"/>
        </w:rPr>
        <w:t>…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798"/>
        <w:gridCol w:w="799"/>
        <w:gridCol w:w="799"/>
        <w:gridCol w:w="799"/>
        <w:gridCol w:w="799"/>
        <w:gridCol w:w="799"/>
        <w:gridCol w:w="799"/>
        <w:gridCol w:w="1897"/>
      </w:tblGrid>
      <w:tr w:rsidR="00C75F06" w:rsidRPr="005A04CF" w14:paraId="345D2C7E" w14:textId="77777777" w:rsidTr="004D307C">
        <w:trPr>
          <w:jc w:val="center"/>
        </w:trPr>
        <w:tc>
          <w:tcPr>
            <w:tcW w:w="2025" w:type="dxa"/>
          </w:tcPr>
          <w:p w14:paraId="0BCFACDC" w14:textId="1C1D848C" w:rsidR="00C75F06" w:rsidRPr="005A04CF" w:rsidRDefault="00C75F06" w:rsidP="00C75F06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t>Not at all up to me</w:t>
            </w:r>
          </w:p>
        </w:tc>
        <w:tc>
          <w:tcPr>
            <w:tcW w:w="851" w:type="dxa"/>
          </w:tcPr>
          <w:p w14:paraId="39271EEE" w14:textId="77777777" w:rsidR="00C75F06" w:rsidRPr="005A04CF" w:rsidRDefault="00C75F06" w:rsidP="00C75F06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2CDA7458" w14:textId="77777777" w:rsidR="00C75F06" w:rsidRPr="005A04CF" w:rsidRDefault="00C75F06" w:rsidP="00C75F06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53AE0C50" w14:textId="77777777" w:rsidR="00C75F06" w:rsidRPr="005A04CF" w:rsidRDefault="00C75F06" w:rsidP="00C75F06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571B49AE" w14:textId="77777777" w:rsidR="00C75F06" w:rsidRPr="005A04CF" w:rsidRDefault="00C75F06" w:rsidP="00C75F06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4CE67246" w14:textId="77777777" w:rsidR="00C75F06" w:rsidRPr="005A04CF" w:rsidRDefault="00C75F06" w:rsidP="00C75F06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3FBACE02" w14:textId="77777777" w:rsidR="00C75F06" w:rsidRPr="005A04CF" w:rsidRDefault="00C75F06" w:rsidP="00C75F06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7C7DEFC0" w14:textId="77777777" w:rsidR="00C75F06" w:rsidRPr="005A04CF" w:rsidRDefault="00C75F06" w:rsidP="00C75F06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06638E77" w14:textId="77C3BAD5" w:rsidR="00C75F06" w:rsidRPr="005A04CF" w:rsidRDefault="00C75F06" w:rsidP="00C75F06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t>completely up to me</w:t>
            </w:r>
          </w:p>
        </w:tc>
      </w:tr>
    </w:tbl>
    <w:p w14:paraId="507AA318" w14:textId="153938BE" w:rsidR="00C75F06" w:rsidRPr="005A04CF" w:rsidRDefault="00C75F06" w:rsidP="00C75F06">
      <w:pPr>
        <w:pStyle w:val="ListParagraph"/>
        <w:tabs>
          <w:tab w:val="left" w:pos="180"/>
        </w:tabs>
        <w:spacing w:after="0" w:line="240" w:lineRule="auto"/>
        <w:ind w:left="0" w:hanging="90"/>
        <w:jc w:val="both"/>
        <w:rPr>
          <w:rFonts w:ascii="Times New Roman" w:hAnsi="Times New Roman" w:cs="Times New Roman"/>
          <w:lang w:val="en-GB"/>
        </w:rPr>
      </w:pPr>
    </w:p>
    <w:p w14:paraId="2A46BDA8" w14:textId="0D7265EB" w:rsidR="00C75F06" w:rsidRPr="005A04CF" w:rsidRDefault="00C75F06" w:rsidP="00C75F06">
      <w:pPr>
        <w:pStyle w:val="ListParagraph"/>
        <w:tabs>
          <w:tab w:val="left" w:pos="180"/>
        </w:tabs>
        <w:spacing w:after="0" w:line="240" w:lineRule="auto"/>
        <w:ind w:left="0" w:hanging="90"/>
        <w:jc w:val="both"/>
        <w:rPr>
          <w:rFonts w:ascii="Times New Roman" w:hAnsi="Times New Roman" w:cs="Times New Roman"/>
          <w:i/>
          <w:iCs/>
          <w:lang w:val="en-GB"/>
        </w:rPr>
      </w:pPr>
      <w:r w:rsidRPr="005A04CF">
        <w:rPr>
          <w:rFonts w:ascii="Times New Roman" w:hAnsi="Times New Roman" w:cs="Times New Roman"/>
          <w:bCs/>
          <w:i/>
          <w:iCs/>
          <w:lang w:val="en-GB"/>
        </w:rPr>
        <w:lastRenderedPageBreak/>
        <w:t>How</w:t>
      </w:r>
      <w:r w:rsidRPr="005A04CF">
        <w:rPr>
          <w:rFonts w:ascii="Times New Roman" w:hAnsi="Times New Roman" w:cs="Times New Roman"/>
          <w:i/>
          <w:iCs/>
          <w:lang w:val="en-GB"/>
        </w:rPr>
        <w:t xml:space="preserve"> much control do you feel you have over your decision to donate your baby</w:t>
      </w:r>
      <w:r w:rsidR="005A04CF" w:rsidRPr="005A04CF">
        <w:rPr>
          <w:rFonts w:ascii="Times New Roman" w:hAnsi="Times New Roman" w:cs="Times New Roman"/>
          <w:i/>
          <w:iCs/>
          <w:lang w:val="en-GB"/>
        </w:rPr>
        <w:t>’s umbilical</w:t>
      </w:r>
      <w:r w:rsidRPr="005A04CF">
        <w:rPr>
          <w:rFonts w:ascii="Times New Roman" w:hAnsi="Times New Roman" w:cs="Times New Roman"/>
          <w:i/>
          <w:iCs/>
          <w:lang w:val="en-GB"/>
        </w:rPr>
        <w:t xml:space="preserve"> cord blood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795"/>
        <w:gridCol w:w="795"/>
        <w:gridCol w:w="795"/>
        <w:gridCol w:w="795"/>
        <w:gridCol w:w="795"/>
        <w:gridCol w:w="795"/>
        <w:gridCol w:w="795"/>
        <w:gridCol w:w="1896"/>
      </w:tblGrid>
      <w:tr w:rsidR="00C75F06" w:rsidRPr="005A04CF" w14:paraId="2E33F3F1" w14:textId="77777777" w:rsidTr="004D307C">
        <w:trPr>
          <w:jc w:val="center"/>
        </w:trPr>
        <w:tc>
          <w:tcPr>
            <w:tcW w:w="2025" w:type="dxa"/>
          </w:tcPr>
          <w:p w14:paraId="3B3B5FE8" w14:textId="7B133886" w:rsidR="00C75F06" w:rsidRPr="005A04CF" w:rsidRDefault="00C75F06" w:rsidP="00C75F06">
            <w:pPr>
              <w:tabs>
                <w:tab w:val="left" w:pos="180"/>
              </w:tabs>
              <w:ind w:right="-139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t>Not at all under my control</w:t>
            </w:r>
            <w:r w:rsidRPr="005A04CF">
              <w:rPr>
                <w:rFonts w:eastAsia="MS Minch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6FDB2CBB" w14:textId="77777777" w:rsidR="00C75F06" w:rsidRPr="005A04CF" w:rsidRDefault="00C75F06" w:rsidP="00C75F06">
            <w:pPr>
              <w:tabs>
                <w:tab w:val="left" w:pos="180"/>
              </w:tabs>
              <w:ind w:right="-6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464FFFE3" w14:textId="77777777" w:rsidR="00C75F06" w:rsidRPr="005A04CF" w:rsidRDefault="00C75F06" w:rsidP="00C75F06">
            <w:pPr>
              <w:tabs>
                <w:tab w:val="left" w:pos="180"/>
              </w:tabs>
              <w:ind w:right="-12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06188E58" w14:textId="77777777" w:rsidR="00C75F06" w:rsidRPr="005A04CF" w:rsidRDefault="00C75F06" w:rsidP="00C75F06">
            <w:pPr>
              <w:tabs>
                <w:tab w:val="left" w:pos="180"/>
              </w:tabs>
              <w:ind w:right="-4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77198881" w14:textId="77777777" w:rsidR="00C75F06" w:rsidRPr="005A04CF" w:rsidRDefault="00C75F06" w:rsidP="00C75F06">
            <w:pPr>
              <w:tabs>
                <w:tab w:val="left" w:pos="180"/>
              </w:tabs>
              <w:ind w:right="-112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2996A218" w14:textId="77777777" w:rsidR="00C75F06" w:rsidRPr="005A04CF" w:rsidRDefault="00C75F06" w:rsidP="00C75F06">
            <w:pPr>
              <w:tabs>
                <w:tab w:val="left" w:pos="180"/>
              </w:tabs>
              <w:ind w:right="-176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12D5357C" w14:textId="77777777" w:rsidR="00C75F06" w:rsidRPr="005A04CF" w:rsidRDefault="00C75F06" w:rsidP="00C75F06">
            <w:pPr>
              <w:tabs>
                <w:tab w:val="left" w:pos="180"/>
              </w:tabs>
              <w:ind w:right="-98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18718375" w14:textId="77777777" w:rsidR="00C75F06" w:rsidRPr="005A04CF" w:rsidRDefault="00C75F06" w:rsidP="00C75F06">
            <w:pPr>
              <w:tabs>
                <w:tab w:val="left" w:pos="180"/>
              </w:tabs>
              <w:ind w:right="-2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sz w:val="22"/>
                <w:szCs w:val="22"/>
                <w:lang w:val="en-GB"/>
              </w:rPr>
              <w:sym w:font="Wingdings" w:char="F072"/>
            </w:r>
            <w:r w:rsidRPr="005A04CF">
              <w:rPr>
                <w:sz w:val="22"/>
                <w:szCs w:val="22"/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55CCD5D3" w14:textId="4F6BDA68" w:rsidR="00C75F06" w:rsidRPr="005A04CF" w:rsidRDefault="00C75F06" w:rsidP="00C75F06">
            <w:pPr>
              <w:tabs>
                <w:tab w:val="left" w:pos="180"/>
              </w:tabs>
              <w:ind w:right="-90" w:hanging="90"/>
              <w:jc w:val="center"/>
              <w:rPr>
                <w:rFonts w:eastAsia="MS Mincho"/>
                <w:sz w:val="22"/>
                <w:szCs w:val="22"/>
                <w:lang w:val="en-GB"/>
              </w:rPr>
            </w:pPr>
            <w:r w:rsidRPr="005A04CF">
              <w:rPr>
                <w:rFonts w:eastAsia="MS Mincho"/>
                <w:sz w:val="22"/>
                <w:szCs w:val="22"/>
                <w:lang w:val="en-GB"/>
              </w:rPr>
              <w:t>C</w:t>
            </w:r>
            <w:r w:rsidRPr="005A04CF">
              <w:rPr>
                <w:sz w:val="22"/>
                <w:szCs w:val="22"/>
                <w:lang w:val="en-GB"/>
              </w:rPr>
              <w:t>ompletely under my control</w:t>
            </w:r>
          </w:p>
        </w:tc>
      </w:tr>
    </w:tbl>
    <w:p w14:paraId="0A3DD7F7" w14:textId="77777777" w:rsidR="00C75F06" w:rsidRPr="005A04CF" w:rsidRDefault="00C75F06" w:rsidP="00C75F06">
      <w:pPr>
        <w:pStyle w:val="ListParagraph"/>
        <w:spacing w:line="360" w:lineRule="auto"/>
        <w:ind w:left="0" w:hanging="90"/>
        <w:jc w:val="both"/>
        <w:rPr>
          <w:rFonts w:ascii="Times New Roman" w:hAnsi="Times New Roman" w:cs="Times New Roman"/>
          <w:lang w:val="en-GB"/>
        </w:rPr>
      </w:pPr>
    </w:p>
    <w:bookmarkEnd w:id="0"/>
    <w:p w14:paraId="7AF81FD0" w14:textId="3F3BCC33" w:rsidR="00C75F06" w:rsidRPr="005A04CF" w:rsidRDefault="00C75F06" w:rsidP="00C75F06">
      <w:pPr>
        <w:pStyle w:val="ListParagraph"/>
        <w:spacing w:line="360" w:lineRule="auto"/>
        <w:ind w:left="0" w:hanging="90"/>
        <w:jc w:val="both"/>
        <w:rPr>
          <w:rFonts w:ascii="Times New Roman" w:eastAsia="Cambria" w:hAnsi="Times New Roman" w:cs="Times New Roman"/>
          <w:b/>
          <w:lang w:val="en-GB"/>
        </w:rPr>
      </w:pPr>
      <w:r w:rsidRPr="005A04CF">
        <w:rPr>
          <w:rFonts w:ascii="Times New Roman" w:eastAsia="Cambria" w:hAnsi="Times New Roman" w:cs="Times New Roman"/>
          <w:b/>
          <w:lang w:val="en-GB"/>
        </w:rPr>
        <w:t>Intention to donate umbilical cord blood</w:t>
      </w:r>
    </w:p>
    <w:p w14:paraId="1F4C7AD8" w14:textId="1FE451A5" w:rsidR="001B6B9B" w:rsidRPr="005A04CF" w:rsidRDefault="00C75F06" w:rsidP="00C75F06">
      <w:pPr>
        <w:pStyle w:val="ListParagraph"/>
        <w:spacing w:before="240" w:after="0" w:line="360" w:lineRule="auto"/>
        <w:ind w:left="0" w:hanging="90"/>
        <w:jc w:val="both"/>
        <w:rPr>
          <w:rFonts w:ascii="Times New Roman" w:eastAsia="Cambria" w:hAnsi="Times New Roman" w:cs="Times New Roman"/>
          <w:b/>
          <w:i/>
          <w:iCs/>
          <w:lang w:val="en-GB"/>
        </w:rPr>
      </w:pPr>
      <w:r w:rsidRPr="005A04CF">
        <w:rPr>
          <w:rFonts w:ascii="Times New Roman" w:hAnsi="Times New Roman" w:cs="Times New Roman"/>
          <w:i/>
          <w:iCs/>
          <w:lang w:val="en-GB"/>
        </w:rPr>
        <w:t>Do you intend to donate your baby</w:t>
      </w:r>
      <w:r w:rsidR="005A04CF" w:rsidRPr="005A04CF">
        <w:rPr>
          <w:rFonts w:ascii="Times New Roman" w:hAnsi="Times New Roman" w:cs="Times New Roman"/>
          <w:i/>
          <w:iCs/>
          <w:lang w:val="en-GB"/>
        </w:rPr>
        <w:t>’s umbilical</w:t>
      </w:r>
      <w:r w:rsidRPr="005A04CF">
        <w:rPr>
          <w:rFonts w:ascii="Times New Roman" w:hAnsi="Times New Roman" w:cs="Times New Roman"/>
          <w:i/>
          <w:iCs/>
          <w:lang w:val="en-GB"/>
        </w:rPr>
        <w:t xml:space="preserve"> cord blood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797"/>
        <w:gridCol w:w="797"/>
        <w:gridCol w:w="796"/>
        <w:gridCol w:w="796"/>
        <w:gridCol w:w="796"/>
        <w:gridCol w:w="796"/>
        <w:gridCol w:w="796"/>
        <w:gridCol w:w="1875"/>
      </w:tblGrid>
      <w:tr w:rsidR="001B6B9B" w:rsidRPr="005A04CF" w14:paraId="51941530" w14:textId="77777777" w:rsidTr="004471CC">
        <w:trPr>
          <w:jc w:val="center"/>
        </w:trPr>
        <w:tc>
          <w:tcPr>
            <w:tcW w:w="2025" w:type="dxa"/>
          </w:tcPr>
          <w:p w14:paraId="54116C09" w14:textId="5F37E431" w:rsidR="001B6B9B" w:rsidRPr="005A04CF" w:rsidRDefault="00C75F06" w:rsidP="00C75F06">
            <w:pPr>
              <w:ind w:right="-139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 not</w:t>
            </w:r>
          </w:p>
        </w:tc>
        <w:tc>
          <w:tcPr>
            <w:tcW w:w="851" w:type="dxa"/>
          </w:tcPr>
          <w:p w14:paraId="3B6A7E9F" w14:textId="77777777" w:rsidR="001B6B9B" w:rsidRPr="005A04CF" w:rsidRDefault="001B6B9B" w:rsidP="00C75F06">
            <w:pPr>
              <w:ind w:right="-6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7F885C12" w14:textId="77777777" w:rsidR="001B6B9B" w:rsidRPr="005A04CF" w:rsidRDefault="001B6B9B" w:rsidP="00C75F06">
            <w:pPr>
              <w:ind w:right="-12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2D41153A" w14:textId="77777777" w:rsidR="001B6B9B" w:rsidRPr="005A04CF" w:rsidRDefault="001B6B9B" w:rsidP="00C75F06">
            <w:pPr>
              <w:ind w:right="-4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34D8211F" w14:textId="77777777" w:rsidR="001B6B9B" w:rsidRPr="005A04CF" w:rsidRDefault="001B6B9B" w:rsidP="00C75F06">
            <w:pPr>
              <w:ind w:right="-11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627B6DF0" w14:textId="77777777" w:rsidR="001B6B9B" w:rsidRPr="005A04CF" w:rsidRDefault="001B6B9B" w:rsidP="00C75F06">
            <w:pPr>
              <w:ind w:right="-17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34357B90" w14:textId="77777777" w:rsidR="001B6B9B" w:rsidRPr="005A04CF" w:rsidRDefault="001B6B9B" w:rsidP="00C75F06">
            <w:pPr>
              <w:ind w:right="-9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02D201F5" w14:textId="77777777" w:rsidR="001B6B9B" w:rsidRPr="005A04CF" w:rsidRDefault="001B6B9B" w:rsidP="00C75F06">
            <w:pPr>
              <w:ind w:right="-20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4DA1C1C9" w14:textId="1D6703F4" w:rsidR="001B6B9B" w:rsidRPr="005A04CF" w:rsidRDefault="00C75F06" w:rsidP="00C75F06">
            <w:pPr>
              <w:ind w:right="-90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</w:t>
            </w:r>
          </w:p>
        </w:tc>
      </w:tr>
    </w:tbl>
    <w:p w14:paraId="38FDA2C3" w14:textId="77777777" w:rsidR="001B6B9B" w:rsidRPr="005A04CF" w:rsidRDefault="001B6B9B" w:rsidP="001B6B9B">
      <w:pPr>
        <w:spacing w:after="0" w:line="240" w:lineRule="auto"/>
        <w:rPr>
          <w:rFonts w:ascii="Times New Roman" w:eastAsia="MS Mincho" w:hAnsi="Times New Roman" w:cs="Times New Roman"/>
          <w:bCs/>
        </w:rPr>
      </w:pPr>
    </w:p>
    <w:p w14:paraId="42AD0B5E" w14:textId="77777777" w:rsidR="005A04CF" w:rsidRPr="005A04CF" w:rsidRDefault="005A04CF" w:rsidP="005A04CF">
      <w:pPr>
        <w:pStyle w:val="ListParagraph"/>
        <w:spacing w:before="240" w:after="0" w:line="360" w:lineRule="auto"/>
        <w:ind w:left="0" w:hanging="90"/>
        <w:jc w:val="both"/>
        <w:rPr>
          <w:rFonts w:ascii="Times New Roman" w:eastAsia="Cambria" w:hAnsi="Times New Roman" w:cs="Times New Roman"/>
          <w:b/>
          <w:i/>
          <w:iCs/>
          <w:lang w:val="en-GB"/>
        </w:rPr>
      </w:pPr>
      <w:r w:rsidRPr="005A04CF">
        <w:rPr>
          <w:rFonts w:ascii="Times New Roman" w:hAnsi="Times New Roman" w:cs="Times New Roman"/>
          <w:i/>
          <w:iCs/>
          <w:lang w:val="en-GB"/>
        </w:rPr>
        <w:t>I would like to donate my baby's umbilical cord blo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797"/>
        <w:gridCol w:w="797"/>
        <w:gridCol w:w="796"/>
        <w:gridCol w:w="796"/>
        <w:gridCol w:w="796"/>
        <w:gridCol w:w="796"/>
        <w:gridCol w:w="796"/>
        <w:gridCol w:w="1875"/>
      </w:tblGrid>
      <w:tr w:rsidR="009F7C8C" w:rsidRPr="005A04CF" w14:paraId="3AF482B9" w14:textId="77777777" w:rsidTr="005A04CF">
        <w:trPr>
          <w:jc w:val="center"/>
        </w:trPr>
        <w:tc>
          <w:tcPr>
            <w:tcW w:w="1911" w:type="dxa"/>
          </w:tcPr>
          <w:p w14:paraId="5A414B0C" w14:textId="77777777" w:rsidR="009F7C8C" w:rsidRPr="005A04CF" w:rsidRDefault="009F7C8C" w:rsidP="004D307C">
            <w:pPr>
              <w:ind w:right="-139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 not</w:t>
            </w:r>
          </w:p>
        </w:tc>
        <w:tc>
          <w:tcPr>
            <w:tcW w:w="797" w:type="dxa"/>
          </w:tcPr>
          <w:p w14:paraId="15E8F11D" w14:textId="77777777" w:rsidR="009F7C8C" w:rsidRPr="005A04CF" w:rsidRDefault="009F7C8C" w:rsidP="004D307C">
            <w:pPr>
              <w:ind w:right="-6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1</w:t>
            </w:r>
          </w:p>
        </w:tc>
        <w:tc>
          <w:tcPr>
            <w:tcW w:w="797" w:type="dxa"/>
          </w:tcPr>
          <w:p w14:paraId="2476B2A3" w14:textId="77777777" w:rsidR="009F7C8C" w:rsidRPr="005A04CF" w:rsidRDefault="009F7C8C" w:rsidP="004D307C">
            <w:pPr>
              <w:ind w:right="-12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2</w:t>
            </w:r>
          </w:p>
        </w:tc>
        <w:tc>
          <w:tcPr>
            <w:tcW w:w="796" w:type="dxa"/>
          </w:tcPr>
          <w:p w14:paraId="78AFED87" w14:textId="77777777" w:rsidR="009F7C8C" w:rsidRPr="005A04CF" w:rsidRDefault="009F7C8C" w:rsidP="004D307C">
            <w:pPr>
              <w:ind w:right="-4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3</w:t>
            </w:r>
          </w:p>
        </w:tc>
        <w:tc>
          <w:tcPr>
            <w:tcW w:w="796" w:type="dxa"/>
          </w:tcPr>
          <w:p w14:paraId="10385DD7" w14:textId="77777777" w:rsidR="009F7C8C" w:rsidRPr="005A04CF" w:rsidRDefault="009F7C8C" w:rsidP="004D307C">
            <w:pPr>
              <w:ind w:right="-11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4</w:t>
            </w:r>
          </w:p>
        </w:tc>
        <w:tc>
          <w:tcPr>
            <w:tcW w:w="796" w:type="dxa"/>
          </w:tcPr>
          <w:p w14:paraId="5D74B614" w14:textId="77777777" w:rsidR="009F7C8C" w:rsidRPr="005A04CF" w:rsidRDefault="009F7C8C" w:rsidP="004D307C">
            <w:pPr>
              <w:ind w:right="-17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5</w:t>
            </w:r>
          </w:p>
        </w:tc>
        <w:tc>
          <w:tcPr>
            <w:tcW w:w="796" w:type="dxa"/>
          </w:tcPr>
          <w:p w14:paraId="617A0736" w14:textId="77777777" w:rsidR="009F7C8C" w:rsidRPr="005A04CF" w:rsidRDefault="009F7C8C" w:rsidP="004D307C">
            <w:pPr>
              <w:ind w:right="-9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6</w:t>
            </w:r>
          </w:p>
        </w:tc>
        <w:tc>
          <w:tcPr>
            <w:tcW w:w="796" w:type="dxa"/>
          </w:tcPr>
          <w:p w14:paraId="21739CAD" w14:textId="77777777" w:rsidR="009F7C8C" w:rsidRPr="005A04CF" w:rsidRDefault="009F7C8C" w:rsidP="004D307C">
            <w:pPr>
              <w:ind w:right="-20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7</w:t>
            </w:r>
          </w:p>
        </w:tc>
        <w:tc>
          <w:tcPr>
            <w:tcW w:w="1875" w:type="dxa"/>
          </w:tcPr>
          <w:p w14:paraId="6B4E6E90" w14:textId="77777777" w:rsidR="009F7C8C" w:rsidRPr="005A04CF" w:rsidRDefault="009F7C8C" w:rsidP="004D307C">
            <w:pPr>
              <w:ind w:right="-90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</w:t>
            </w:r>
          </w:p>
        </w:tc>
      </w:tr>
    </w:tbl>
    <w:p w14:paraId="03D6D72A" w14:textId="77777777" w:rsidR="005A04CF" w:rsidRPr="005A04CF" w:rsidRDefault="005A04CF" w:rsidP="005A04CF">
      <w:pPr>
        <w:spacing w:after="0" w:line="240" w:lineRule="auto"/>
        <w:rPr>
          <w:rFonts w:ascii="Times New Roman" w:eastAsia="MS Mincho" w:hAnsi="Times New Roman" w:cs="Times New Roman"/>
          <w:bCs/>
        </w:rPr>
      </w:pPr>
    </w:p>
    <w:p w14:paraId="640907F9" w14:textId="77777777" w:rsidR="005A04CF" w:rsidRPr="005A04CF" w:rsidRDefault="005A04CF" w:rsidP="005A04CF">
      <w:pPr>
        <w:pStyle w:val="ListParagraph"/>
        <w:spacing w:before="240" w:after="0" w:line="360" w:lineRule="auto"/>
        <w:ind w:left="0" w:hanging="90"/>
        <w:jc w:val="both"/>
        <w:rPr>
          <w:rFonts w:ascii="Times New Roman" w:eastAsia="Cambria" w:hAnsi="Times New Roman" w:cs="Times New Roman"/>
          <w:b/>
          <w:i/>
          <w:iCs/>
          <w:lang w:val="en-GB"/>
        </w:rPr>
      </w:pPr>
      <w:r w:rsidRPr="005A04CF">
        <w:rPr>
          <w:rFonts w:ascii="Times New Roman" w:hAnsi="Times New Roman" w:cs="Times New Roman"/>
          <w:i/>
          <w:iCs/>
          <w:lang w:val="en-GB"/>
        </w:rPr>
        <w:t>I will try to donate my baby's umbilical cord blo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797"/>
        <w:gridCol w:w="797"/>
        <w:gridCol w:w="796"/>
        <w:gridCol w:w="796"/>
        <w:gridCol w:w="796"/>
        <w:gridCol w:w="796"/>
        <w:gridCol w:w="796"/>
        <w:gridCol w:w="1875"/>
      </w:tblGrid>
      <w:tr w:rsidR="005A04CF" w:rsidRPr="005A04CF" w14:paraId="68E2E67D" w14:textId="77777777" w:rsidTr="002D550B">
        <w:trPr>
          <w:jc w:val="center"/>
        </w:trPr>
        <w:tc>
          <w:tcPr>
            <w:tcW w:w="2025" w:type="dxa"/>
          </w:tcPr>
          <w:p w14:paraId="4983D19E" w14:textId="77777777" w:rsidR="005A04CF" w:rsidRPr="005A04CF" w:rsidRDefault="005A04CF" w:rsidP="002D550B">
            <w:pPr>
              <w:ind w:right="-139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 not</w:t>
            </w:r>
          </w:p>
        </w:tc>
        <w:tc>
          <w:tcPr>
            <w:tcW w:w="851" w:type="dxa"/>
          </w:tcPr>
          <w:p w14:paraId="610D8565" w14:textId="77777777" w:rsidR="005A04CF" w:rsidRPr="005A04CF" w:rsidRDefault="005A04CF" w:rsidP="002D550B">
            <w:pPr>
              <w:ind w:right="-6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5EC35C37" w14:textId="77777777" w:rsidR="005A04CF" w:rsidRPr="005A04CF" w:rsidRDefault="005A04CF" w:rsidP="002D550B">
            <w:pPr>
              <w:ind w:right="-12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07B592BC" w14:textId="77777777" w:rsidR="005A04CF" w:rsidRPr="005A04CF" w:rsidRDefault="005A04CF" w:rsidP="002D550B">
            <w:pPr>
              <w:ind w:right="-4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5BCAE739" w14:textId="77777777" w:rsidR="005A04CF" w:rsidRPr="005A04CF" w:rsidRDefault="005A04CF" w:rsidP="002D550B">
            <w:pPr>
              <w:ind w:right="-11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12156700" w14:textId="77777777" w:rsidR="005A04CF" w:rsidRPr="005A04CF" w:rsidRDefault="005A04CF" w:rsidP="002D550B">
            <w:pPr>
              <w:ind w:right="-17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5A1D370D" w14:textId="77777777" w:rsidR="005A04CF" w:rsidRPr="005A04CF" w:rsidRDefault="005A04CF" w:rsidP="002D550B">
            <w:pPr>
              <w:ind w:right="-9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2DD5D593" w14:textId="77777777" w:rsidR="005A04CF" w:rsidRPr="005A04CF" w:rsidRDefault="005A04CF" w:rsidP="002D550B">
            <w:pPr>
              <w:ind w:right="-20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7F6F38CC" w14:textId="77777777" w:rsidR="005A04CF" w:rsidRPr="005A04CF" w:rsidRDefault="005A04CF" w:rsidP="002D550B">
            <w:pPr>
              <w:ind w:right="-90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I definitely do</w:t>
            </w:r>
          </w:p>
        </w:tc>
      </w:tr>
    </w:tbl>
    <w:p w14:paraId="5147C926" w14:textId="77777777" w:rsidR="009F7C8C" w:rsidRPr="005A04CF" w:rsidRDefault="009F7C8C" w:rsidP="009F7C8C">
      <w:pPr>
        <w:spacing w:after="0" w:line="240" w:lineRule="auto"/>
        <w:rPr>
          <w:rFonts w:ascii="Times New Roman" w:eastAsia="MS Mincho" w:hAnsi="Times New Roman" w:cs="Times New Roman"/>
          <w:bCs/>
        </w:rPr>
      </w:pPr>
    </w:p>
    <w:p w14:paraId="49FC9DC2" w14:textId="5EE80E2B" w:rsidR="009F7C8C" w:rsidRPr="005A04CF" w:rsidRDefault="005A04CF" w:rsidP="009F7C8C">
      <w:pPr>
        <w:pStyle w:val="ListParagraph"/>
        <w:spacing w:before="240" w:after="0" w:line="360" w:lineRule="auto"/>
        <w:ind w:left="0" w:hanging="90"/>
        <w:jc w:val="both"/>
        <w:rPr>
          <w:rFonts w:ascii="Times New Roman" w:eastAsia="Cambria" w:hAnsi="Times New Roman" w:cs="Times New Roman"/>
          <w:b/>
          <w:i/>
          <w:iCs/>
          <w:lang w:val="en-GB"/>
        </w:rPr>
      </w:pPr>
      <w:r w:rsidRPr="005A04CF">
        <w:rPr>
          <w:rFonts w:ascii="Times New Roman" w:hAnsi="Times New Roman" w:cs="Times New Roman"/>
          <w:i/>
          <w:iCs/>
          <w:lang w:val="en-GB"/>
        </w:rPr>
        <w:t>How strong is your intention to donate your baby's umbilical cord blood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28"/>
        <w:gridCol w:w="797"/>
        <w:gridCol w:w="796"/>
        <w:gridCol w:w="796"/>
        <w:gridCol w:w="796"/>
        <w:gridCol w:w="796"/>
        <w:gridCol w:w="796"/>
        <w:gridCol w:w="1875"/>
      </w:tblGrid>
      <w:tr w:rsidR="009F7C8C" w:rsidRPr="005A04CF" w14:paraId="139ED568" w14:textId="77777777" w:rsidTr="005A04CF">
        <w:trPr>
          <w:jc w:val="center"/>
        </w:trPr>
        <w:tc>
          <w:tcPr>
            <w:tcW w:w="1980" w:type="dxa"/>
          </w:tcPr>
          <w:p w14:paraId="7B3CE4FA" w14:textId="1CE19629" w:rsidR="009F7C8C" w:rsidRPr="005A04CF" w:rsidRDefault="005A04CF" w:rsidP="004D307C">
            <w:pPr>
              <w:ind w:right="-139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Not strong at all</w:t>
            </w:r>
          </w:p>
        </w:tc>
        <w:tc>
          <w:tcPr>
            <w:tcW w:w="728" w:type="dxa"/>
          </w:tcPr>
          <w:p w14:paraId="6A29524A" w14:textId="77777777" w:rsidR="009F7C8C" w:rsidRPr="005A04CF" w:rsidRDefault="009F7C8C" w:rsidP="004D307C">
            <w:pPr>
              <w:ind w:right="-6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1</w:t>
            </w:r>
          </w:p>
        </w:tc>
        <w:tc>
          <w:tcPr>
            <w:tcW w:w="797" w:type="dxa"/>
          </w:tcPr>
          <w:p w14:paraId="4E46CA4E" w14:textId="77777777" w:rsidR="009F7C8C" w:rsidRPr="005A04CF" w:rsidRDefault="009F7C8C" w:rsidP="004D307C">
            <w:pPr>
              <w:ind w:right="-12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2</w:t>
            </w:r>
          </w:p>
        </w:tc>
        <w:tc>
          <w:tcPr>
            <w:tcW w:w="796" w:type="dxa"/>
          </w:tcPr>
          <w:p w14:paraId="0CCC01FC" w14:textId="77777777" w:rsidR="009F7C8C" w:rsidRPr="005A04CF" w:rsidRDefault="009F7C8C" w:rsidP="004D307C">
            <w:pPr>
              <w:ind w:right="-4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3</w:t>
            </w:r>
          </w:p>
        </w:tc>
        <w:tc>
          <w:tcPr>
            <w:tcW w:w="796" w:type="dxa"/>
          </w:tcPr>
          <w:p w14:paraId="0974C664" w14:textId="77777777" w:rsidR="009F7C8C" w:rsidRPr="005A04CF" w:rsidRDefault="009F7C8C" w:rsidP="004D307C">
            <w:pPr>
              <w:ind w:right="-11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4</w:t>
            </w:r>
          </w:p>
        </w:tc>
        <w:tc>
          <w:tcPr>
            <w:tcW w:w="796" w:type="dxa"/>
          </w:tcPr>
          <w:p w14:paraId="5FEB9363" w14:textId="77777777" w:rsidR="009F7C8C" w:rsidRPr="005A04CF" w:rsidRDefault="009F7C8C" w:rsidP="004D307C">
            <w:pPr>
              <w:ind w:right="-17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5</w:t>
            </w:r>
          </w:p>
        </w:tc>
        <w:tc>
          <w:tcPr>
            <w:tcW w:w="796" w:type="dxa"/>
          </w:tcPr>
          <w:p w14:paraId="6B822B7B" w14:textId="77777777" w:rsidR="009F7C8C" w:rsidRPr="005A04CF" w:rsidRDefault="009F7C8C" w:rsidP="004D307C">
            <w:pPr>
              <w:ind w:right="-9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6</w:t>
            </w:r>
          </w:p>
        </w:tc>
        <w:tc>
          <w:tcPr>
            <w:tcW w:w="796" w:type="dxa"/>
          </w:tcPr>
          <w:p w14:paraId="7BCB0ACF" w14:textId="77777777" w:rsidR="009F7C8C" w:rsidRPr="005A04CF" w:rsidRDefault="009F7C8C" w:rsidP="004D307C">
            <w:pPr>
              <w:ind w:right="-20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7</w:t>
            </w:r>
          </w:p>
        </w:tc>
        <w:tc>
          <w:tcPr>
            <w:tcW w:w="1875" w:type="dxa"/>
          </w:tcPr>
          <w:p w14:paraId="376AB497" w14:textId="584A0F83" w:rsidR="009F7C8C" w:rsidRPr="005A04CF" w:rsidRDefault="005A04CF" w:rsidP="004D307C">
            <w:pPr>
              <w:ind w:right="-90"/>
              <w:jc w:val="center"/>
              <w:rPr>
                <w:rFonts w:eastAsia="MS Mincho"/>
                <w:lang w:val="en-GB"/>
              </w:rPr>
            </w:pPr>
            <w:r w:rsidRPr="005A04CF">
              <w:rPr>
                <w:rFonts w:eastAsia="MS Mincho"/>
                <w:lang w:val="en-GB"/>
              </w:rPr>
              <w:t>Very strong</w:t>
            </w:r>
          </w:p>
        </w:tc>
      </w:tr>
    </w:tbl>
    <w:p w14:paraId="4F6DB45F" w14:textId="77777777" w:rsidR="009F7C8C" w:rsidRPr="005A04CF" w:rsidRDefault="009F7C8C" w:rsidP="009F7C8C">
      <w:pPr>
        <w:spacing w:after="0" w:line="240" w:lineRule="auto"/>
        <w:rPr>
          <w:rFonts w:ascii="Times New Roman" w:eastAsia="MS Mincho" w:hAnsi="Times New Roman" w:cs="Times New Roman"/>
          <w:bCs/>
        </w:rPr>
      </w:pPr>
    </w:p>
    <w:p w14:paraId="3EAD8631" w14:textId="77EF8D91" w:rsidR="009F7C8C" w:rsidRPr="005A04CF" w:rsidRDefault="005A04CF" w:rsidP="009F7C8C">
      <w:pPr>
        <w:pStyle w:val="ListParagraph"/>
        <w:spacing w:before="240" w:after="0" w:line="360" w:lineRule="auto"/>
        <w:ind w:left="0" w:hanging="90"/>
        <w:jc w:val="both"/>
        <w:rPr>
          <w:rFonts w:ascii="Times New Roman" w:eastAsia="Cambria" w:hAnsi="Times New Roman" w:cs="Times New Roman"/>
          <w:b/>
          <w:i/>
          <w:iCs/>
          <w:lang w:val="en-GB"/>
        </w:rPr>
      </w:pPr>
      <w:r w:rsidRPr="005A04CF">
        <w:rPr>
          <w:rFonts w:ascii="Times New Roman" w:hAnsi="Times New Roman" w:cs="Times New Roman"/>
          <w:i/>
          <w:iCs/>
          <w:lang w:val="en-GB"/>
        </w:rPr>
        <w:t xml:space="preserve">How likely </w:t>
      </w:r>
      <w:r w:rsidR="00C36156">
        <w:rPr>
          <w:rFonts w:ascii="Times New Roman" w:hAnsi="Times New Roman" w:cs="Times New Roman"/>
          <w:i/>
          <w:iCs/>
          <w:lang w:val="en-GB"/>
        </w:rPr>
        <w:t>are</w:t>
      </w:r>
      <w:r>
        <w:rPr>
          <w:rFonts w:ascii="Times New Roman" w:hAnsi="Times New Roman" w:cs="Times New Roman"/>
          <w:i/>
          <w:iCs/>
          <w:lang w:val="en-GB"/>
        </w:rPr>
        <w:t xml:space="preserve"> you</w:t>
      </w:r>
      <w:r w:rsidR="00C36156">
        <w:rPr>
          <w:rFonts w:ascii="Times New Roman" w:hAnsi="Times New Roman" w:cs="Times New Roman"/>
          <w:i/>
          <w:iCs/>
          <w:lang w:val="en-GB"/>
        </w:rPr>
        <w:t xml:space="preserve"> to</w:t>
      </w:r>
      <w:r w:rsidRPr="005A04CF">
        <w:rPr>
          <w:rFonts w:ascii="Times New Roman" w:hAnsi="Times New Roman" w:cs="Times New Roman"/>
          <w:i/>
          <w:iCs/>
          <w:lang w:val="en-GB"/>
        </w:rPr>
        <w:t xml:space="preserve"> donate your baby's umbilical cord blood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804"/>
        <w:gridCol w:w="804"/>
        <w:gridCol w:w="804"/>
        <w:gridCol w:w="804"/>
        <w:gridCol w:w="804"/>
        <w:gridCol w:w="804"/>
        <w:gridCol w:w="804"/>
        <w:gridCol w:w="1848"/>
      </w:tblGrid>
      <w:tr w:rsidR="009F7C8C" w:rsidRPr="005A04CF" w14:paraId="5BA470AF" w14:textId="77777777" w:rsidTr="004D307C">
        <w:trPr>
          <w:jc w:val="center"/>
        </w:trPr>
        <w:tc>
          <w:tcPr>
            <w:tcW w:w="2025" w:type="dxa"/>
          </w:tcPr>
          <w:p w14:paraId="2201CBF0" w14:textId="693ABFE8" w:rsidR="009F7C8C" w:rsidRPr="005A04CF" w:rsidRDefault="00C36156" w:rsidP="00C36156">
            <w:pPr>
              <w:ind w:right="-139"/>
              <w:rPr>
                <w:rFonts w:eastAsia="MS Mincho"/>
                <w:lang w:val="en-GB"/>
              </w:rPr>
            </w:pPr>
            <w:r w:rsidRPr="00C36156">
              <w:rPr>
                <w:rFonts w:eastAsia="MS Mincho"/>
                <w:lang w:val="en-GB"/>
              </w:rPr>
              <w:t>Not at all likely</w:t>
            </w:r>
          </w:p>
        </w:tc>
        <w:tc>
          <w:tcPr>
            <w:tcW w:w="851" w:type="dxa"/>
          </w:tcPr>
          <w:p w14:paraId="39F96A43" w14:textId="77777777" w:rsidR="009F7C8C" w:rsidRPr="005A04CF" w:rsidRDefault="009F7C8C" w:rsidP="004D307C">
            <w:pPr>
              <w:ind w:right="-6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14:paraId="306E6F65" w14:textId="77777777" w:rsidR="009F7C8C" w:rsidRPr="005A04CF" w:rsidRDefault="009F7C8C" w:rsidP="004D307C">
            <w:pPr>
              <w:ind w:right="-12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2</w:t>
            </w:r>
          </w:p>
        </w:tc>
        <w:tc>
          <w:tcPr>
            <w:tcW w:w="851" w:type="dxa"/>
          </w:tcPr>
          <w:p w14:paraId="17B4547A" w14:textId="77777777" w:rsidR="009F7C8C" w:rsidRPr="005A04CF" w:rsidRDefault="009F7C8C" w:rsidP="004D307C">
            <w:pPr>
              <w:ind w:right="-4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3</w:t>
            </w:r>
          </w:p>
        </w:tc>
        <w:tc>
          <w:tcPr>
            <w:tcW w:w="851" w:type="dxa"/>
          </w:tcPr>
          <w:p w14:paraId="7C199D8A" w14:textId="77777777" w:rsidR="009F7C8C" w:rsidRPr="005A04CF" w:rsidRDefault="009F7C8C" w:rsidP="004D307C">
            <w:pPr>
              <w:ind w:right="-112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7DBDB36F" w14:textId="77777777" w:rsidR="009F7C8C" w:rsidRPr="005A04CF" w:rsidRDefault="009F7C8C" w:rsidP="004D307C">
            <w:pPr>
              <w:ind w:right="-176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5</w:t>
            </w:r>
          </w:p>
        </w:tc>
        <w:tc>
          <w:tcPr>
            <w:tcW w:w="851" w:type="dxa"/>
          </w:tcPr>
          <w:p w14:paraId="7199B6B6" w14:textId="77777777" w:rsidR="009F7C8C" w:rsidRPr="005A04CF" w:rsidRDefault="009F7C8C" w:rsidP="004D307C">
            <w:pPr>
              <w:ind w:right="-98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6</w:t>
            </w:r>
          </w:p>
        </w:tc>
        <w:tc>
          <w:tcPr>
            <w:tcW w:w="851" w:type="dxa"/>
          </w:tcPr>
          <w:p w14:paraId="31035B08" w14:textId="77777777" w:rsidR="009F7C8C" w:rsidRPr="005A04CF" w:rsidRDefault="009F7C8C" w:rsidP="004D307C">
            <w:pPr>
              <w:ind w:right="-20"/>
              <w:jc w:val="center"/>
              <w:rPr>
                <w:rFonts w:eastAsia="MS Mincho"/>
                <w:lang w:val="en-GB"/>
              </w:rPr>
            </w:pPr>
            <w:r w:rsidRPr="005A04CF">
              <w:rPr>
                <w:lang w:val="en-GB"/>
              </w:rPr>
              <w:sym w:font="Wingdings" w:char="F072"/>
            </w:r>
            <w:r w:rsidRPr="005A04CF">
              <w:rPr>
                <w:lang w:val="en-GB"/>
              </w:rPr>
              <w:t xml:space="preserve"> 7</w:t>
            </w:r>
          </w:p>
        </w:tc>
        <w:tc>
          <w:tcPr>
            <w:tcW w:w="1985" w:type="dxa"/>
          </w:tcPr>
          <w:p w14:paraId="68C7FF92" w14:textId="6D28C710" w:rsidR="009F7C8C" w:rsidRPr="005A04CF" w:rsidRDefault="00C36156" w:rsidP="004D307C">
            <w:pPr>
              <w:ind w:right="-90"/>
              <w:jc w:val="center"/>
              <w:rPr>
                <w:rFonts w:eastAsia="MS Mincho"/>
                <w:lang w:val="en-GB"/>
              </w:rPr>
            </w:pPr>
            <w:r>
              <w:rPr>
                <w:rFonts w:eastAsia="MS Mincho"/>
                <w:lang w:val="en-GB"/>
              </w:rPr>
              <w:t>Very likely</w:t>
            </w:r>
          </w:p>
        </w:tc>
      </w:tr>
    </w:tbl>
    <w:p w14:paraId="5DF687AE" w14:textId="77777777" w:rsidR="009F7C8C" w:rsidRPr="005A04CF" w:rsidRDefault="009F7C8C" w:rsidP="009F7C8C">
      <w:pPr>
        <w:spacing w:after="0" w:line="240" w:lineRule="auto"/>
        <w:rPr>
          <w:rFonts w:ascii="Times New Roman" w:eastAsia="MS Mincho" w:hAnsi="Times New Roman" w:cs="Times New Roman"/>
          <w:bCs/>
        </w:rPr>
      </w:pPr>
    </w:p>
    <w:p w14:paraId="271DF6E7" w14:textId="573017AD" w:rsidR="00812CD8" w:rsidRPr="005A04CF" w:rsidRDefault="00812CD8" w:rsidP="00812CD8">
      <w:pPr>
        <w:jc w:val="both"/>
      </w:pPr>
    </w:p>
    <w:sectPr w:rsidR="00812CD8" w:rsidRPr="005A04CF" w:rsidSect="00C75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59AB"/>
    <w:multiLevelType w:val="multilevel"/>
    <w:tmpl w:val="5734EFC4"/>
    <w:lvl w:ilvl="0">
      <w:start w:val="10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NDM0NzM1NDaxMDVQ0lEKTi0uzszPAykwqQUAr97VniwAAAA="/>
  </w:docVars>
  <w:rsids>
    <w:rsidRoot w:val="00812CD8"/>
    <w:rsid w:val="00017129"/>
    <w:rsid w:val="000A547D"/>
    <w:rsid w:val="001B6B9B"/>
    <w:rsid w:val="00410260"/>
    <w:rsid w:val="005A04CF"/>
    <w:rsid w:val="00684EE0"/>
    <w:rsid w:val="00812CD8"/>
    <w:rsid w:val="009F7C8C"/>
    <w:rsid w:val="00C36156"/>
    <w:rsid w:val="00C75F06"/>
    <w:rsid w:val="00D76D24"/>
    <w:rsid w:val="00E6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F067"/>
  <w15:chartTrackingRefBased/>
  <w15:docId w15:val="{38ECF772-628A-4225-9640-D9451C08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B9B"/>
    <w:pPr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B9B"/>
    <w:pPr>
      <w:spacing w:after="200" w:line="276" w:lineRule="auto"/>
      <w:ind w:left="720"/>
      <w:contextualSpacing/>
    </w:pPr>
    <w:rPr>
      <w:lang w:val="it-IT"/>
    </w:rPr>
  </w:style>
  <w:style w:type="table" w:customStyle="1" w:styleId="Grigliatabella4">
    <w:name w:val="Griglia tabella4"/>
    <w:basedOn w:val="TableNormal"/>
    <w:next w:val="TableGrid"/>
    <w:uiPriority w:val="59"/>
    <w:rsid w:val="001B6B9B"/>
    <w:pPr>
      <w:spacing w:after="0" w:line="240" w:lineRule="auto"/>
    </w:pPr>
    <w:rPr>
      <w:rFonts w:eastAsia="MS Mincho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Fernandes</dc:creator>
  <cp:keywords/>
  <dc:description/>
  <cp:lastModifiedBy>Mariana Fernandes</cp:lastModifiedBy>
  <cp:revision>7</cp:revision>
  <dcterms:created xsi:type="dcterms:W3CDTF">2021-06-04T16:02:00Z</dcterms:created>
  <dcterms:modified xsi:type="dcterms:W3CDTF">2021-06-15T17:49:00Z</dcterms:modified>
</cp:coreProperties>
</file>